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41F0C" w14:textId="77777777" w:rsidR="0000593A" w:rsidRPr="00984949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  <w:r w:rsidRPr="00984949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SUPPLEMENTS </w:t>
      </w:r>
    </w:p>
    <w:p w14:paraId="0F37DF50" w14:textId="77777777" w:rsidR="0000593A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984949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Pr="00984949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>1:</w:t>
      </w:r>
      <w:r w:rsidRPr="009849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8494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cognition of glomeruli by HALO 3.1 software in slides of different H&amp;E staining intensity. A) Very-low and very-high intensity images. B) Low and high intensity images.</w:t>
      </w:r>
    </w:p>
    <w:p w14:paraId="6D7EAC45" w14:textId="77777777" w:rsidR="0000593A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76DD9">
        <w:rPr>
          <w:rFonts w:ascii="Times New Roman" w:eastAsia="Times New Roman" w:hAnsi="Times New Roman" w:cs="Times New Roman"/>
          <w:noProof/>
          <w:sz w:val="24"/>
          <w:szCs w:val="24"/>
          <w:lang w:eastAsia="fr-CH"/>
        </w:rPr>
        <w:drawing>
          <wp:inline distT="0" distB="0" distL="0" distR="0" wp14:anchorId="697B6F90" wp14:editId="3F73C4F9">
            <wp:extent cx="4829175" cy="7800975"/>
            <wp:effectExtent l="0" t="0" r="9525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780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3B35A" w14:textId="77777777" w:rsidR="0000593A" w:rsidRPr="00984949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2446E8" w14:textId="77777777" w:rsidR="0000593A" w:rsidRDefault="0000593A" w:rsidP="0000593A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8C10980" w14:textId="7220C0CE" w:rsidR="0000593A" w:rsidRPr="008E36BB" w:rsidRDefault="0000593A" w:rsidP="0000593A">
      <w:pP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Table S1 : </w:t>
      </w:r>
      <w:r w:rsidRPr="008E36BB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Causes of death</w:t>
      </w:r>
      <w:r w:rsidR="002F468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.</w:t>
      </w:r>
    </w:p>
    <w:tbl>
      <w:tblPr>
        <w:tblStyle w:val="TableGrid"/>
        <w:tblW w:w="7248" w:type="dxa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</w:tblGrid>
      <w:tr w:rsidR="0000593A" w:rsidRPr="006F7532" w14:paraId="1EAE4892" w14:textId="77777777" w:rsidTr="0000426B">
        <w:trPr>
          <w:jc w:val="center"/>
        </w:trPr>
        <w:tc>
          <w:tcPr>
            <w:tcW w:w="1812" w:type="dxa"/>
          </w:tcPr>
          <w:p w14:paraId="10963777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Cause of death </w:t>
            </w:r>
          </w:p>
        </w:tc>
        <w:tc>
          <w:tcPr>
            <w:tcW w:w="1812" w:type="dxa"/>
          </w:tcPr>
          <w:p w14:paraId="6DDA7A0A" w14:textId="77777777" w:rsidR="0000593A" w:rsidRDefault="0000593A" w:rsidP="0000426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Total population</w:t>
            </w:r>
          </w:p>
          <w:p w14:paraId="7188B91B" w14:textId="77777777" w:rsidR="0000593A" w:rsidRPr="008E36BB" w:rsidRDefault="0000593A" w:rsidP="0000426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B27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Number  (%)</w:t>
            </w:r>
          </w:p>
        </w:tc>
        <w:tc>
          <w:tcPr>
            <w:tcW w:w="1812" w:type="dxa"/>
          </w:tcPr>
          <w:p w14:paraId="25323B2B" w14:textId="386C8394" w:rsidR="0000593A" w:rsidRDefault="0000593A" w:rsidP="0000426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M</w:t>
            </w:r>
            <w:r w:rsidR="002F468A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en</w:t>
            </w:r>
          </w:p>
          <w:p w14:paraId="1314ABED" w14:textId="77777777" w:rsidR="0000593A" w:rsidRPr="008E36BB" w:rsidRDefault="0000593A" w:rsidP="0000426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B27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Number  (%)</w:t>
            </w:r>
          </w:p>
        </w:tc>
        <w:tc>
          <w:tcPr>
            <w:tcW w:w="1812" w:type="dxa"/>
          </w:tcPr>
          <w:p w14:paraId="1B146BA1" w14:textId="558E8C28" w:rsidR="0000593A" w:rsidRDefault="002F468A" w:rsidP="0000426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Women</w:t>
            </w:r>
          </w:p>
          <w:p w14:paraId="7971D2BB" w14:textId="77777777" w:rsidR="0000593A" w:rsidRPr="008E36BB" w:rsidRDefault="0000593A" w:rsidP="0000426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Number  (%)</w:t>
            </w:r>
          </w:p>
        </w:tc>
      </w:tr>
      <w:tr w:rsidR="0000593A" w:rsidRPr="006F7532" w14:paraId="1F492299" w14:textId="77777777" w:rsidTr="0000426B">
        <w:trPr>
          <w:jc w:val="center"/>
        </w:trPr>
        <w:tc>
          <w:tcPr>
            <w:tcW w:w="1812" w:type="dxa"/>
          </w:tcPr>
          <w:p w14:paraId="1F22CD9A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Natural unknown </w:t>
            </w:r>
          </w:p>
        </w:tc>
        <w:tc>
          <w:tcPr>
            <w:tcW w:w="1812" w:type="dxa"/>
          </w:tcPr>
          <w:p w14:paraId="15364824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.9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5E7A5396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 (7.55)</w:t>
            </w:r>
          </w:p>
        </w:tc>
        <w:tc>
          <w:tcPr>
            <w:tcW w:w="1812" w:type="dxa"/>
          </w:tcPr>
          <w:p w14:paraId="15E57869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 (3.22)</w:t>
            </w:r>
          </w:p>
        </w:tc>
      </w:tr>
      <w:tr w:rsidR="0000593A" w:rsidRPr="006F7532" w14:paraId="5270DD86" w14:textId="77777777" w:rsidTr="0000426B">
        <w:trPr>
          <w:jc w:val="center"/>
        </w:trPr>
        <w:tc>
          <w:tcPr>
            <w:tcW w:w="1812" w:type="dxa"/>
          </w:tcPr>
          <w:p w14:paraId="53C101E0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1812" w:type="dxa"/>
          </w:tcPr>
          <w:p w14:paraId="2E71D45B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57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5FEC62B3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 (5.66)</w:t>
            </w:r>
          </w:p>
        </w:tc>
        <w:tc>
          <w:tcPr>
            <w:tcW w:w="1812" w:type="dxa"/>
          </w:tcPr>
          <w:p w14:paraId="0A935D59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00593A" w:rsidRPr="006F7532" w14:paraId="53708243" w14:textId="77777777" w:rsidTr="0000426B">
        <w:trPr>
          <w:jc w:val="center"/>
        </w:trPr>
        <w:tc>
          <w:tcPr>
            <w:tcW w:w="1812" w:type="dxa"/>
          </w:tcPr>
          <w:p w14:paraId="4EEF2E60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Lung </w:t>
            </w:r>
          </w:p>
        </w:tc>
        <w:tc>
          <w:tcPr>
            <w:tcW w:w="1812" w:type="dxa"/>
          </w:tcPr>
          <w:p w14:paraId="48D30AC4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38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6350DEA3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 (1.89)</w:t>
            </w:r>
          </w:p>
        </w:tc>
        <w:tc>
          <w:tcPr>
            <w:tcW w:w="1812" w:type="dxa"/>
          </w:tcPr>
          <w:p w14:paraId="307A0076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 (3.22)</w:t>
            </w:r>
          </w:p>
        </w:tc>
      </w:tr>
      <w:tr w:rsidR="0000593A" w:rsidRPr="006F7532" w14:paraId="4E9AF6B1" w14:textId="77777777" w:rsidTr="0000426B">
        <w:trPr>
          <w:jc w:val="center"/>
        </w:trPr>
        <w:tc>
          <w:tcPr>
            <w:tcW w:w="1812" w:type="dxa"/>
          </w:tcPr>
          <w:p w14:paraId="1E42248D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Vascular </w:t>
            </w:r>
          </w:p>
        </w:tc>
        <w:tc>
          <w:tcPr>
            <w:tcW w:w="1812" w:type="dxa"/>
          </w:tcPr>
          <w:p w14:paraId="6A80F163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19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6FB95DB2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 (1.89)</w:t>
            </w:r>
          </w:p>
        </w:tc>
        <w:tc>
          <w:tcPr>
            <w:tcW w:w="1812" w:type="dxa"/>
          </w:tcPr>
          <w:p w14:paraId="354C63BC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00593A" w:rsidRPr="006F7532" w14:paraId="13334833" w14:textId="77777777" w:rsidTr="0000426B">
        <w:trPr>
          <w:jc w:val="center"/>
        </w:trPr>
        <w:tc>
          <w:tcPr>
            <w:tcW w:w="1812" w:type="dxa"/>
          </w:tcPr>
          <w:p w14:paraId="29F6C483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Other natural</w:t>
            </w:r>
          </w:p>
        </w:tc>
        <w:tc>
          <w:tcPr>
            <w:tcW w:w="1812" w:type="dxa"/>
          </w:tcPr>
          <w:p w14:paraId="7ADD91C1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.76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212D93D9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812" w:type="dxa"/>
          </w:tcPr>
          <w:p w14:paraId="6C8DB3B0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 (12.90)</w:t>
            </w:r>
          </w:p>
        </w:tc>
      </w:tr>
      <w:tr w:rsidR="0000593A" w:rsidRPr="006F7532" w14:paraId="62709FB5" w14:textId="77777777" w:rsidTr="0000426B">
        <w:trPr>
          <w:jc w:val="center"/>
        </w:trPr>
        <w:tc>
          <w:tcPr>
            <w:tcW w:w="1812" w:type="dxa"/>
          </w:tcPr>
          <w:p w14:paraId="31657750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Intoxication </w:t>
            </w:r>
          </w:p>
        </w:tc>
        <w:tc>
          <w:tcPr>
            <w:tcW w:w="1812" w:type="dxa"/>
          </w:tcPr>
          <w:p w14:paraId="1C9F070A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.9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1BDDCF58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 (1.89)</w:t>
            </w:r>
          </w:p>
        </w:tc>
        <w:tc>
          <w:tcPr>
            <w:tcW w:w="1812" w:type="dxa"/>
          </w:tcPr>
          <w:p w14:paraId="27682C1A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 (16.13)</w:t>
            </w:r>
          </w:p>
        </w:tc>
      </w:tr>
      <w:tr w:rsidR="0000593A" w:rsidRPr="006F7532" w14:paraId="0AE0C605" w14:textId="77777777" w:rsidTr="0000426B">
        <w:trPr>
          <w:jc w:val="center"/>
        </w:trPr>
        <w:tc>
          <w:tcPr>
            <w:tcW w:w="1812" w:type="dxa"/>
          </w:tcPr>
          <w:p w14:paraId="15ABE0C9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Asphyxiation</w:t>
            </w:r>
          </w:p>
        </w:tc>
        <w:tc>
          <w:tcPr>
            <w:tcW w:w="1812" w:type="dxa"/>
          </w:tcPr>
          <w:p w14:paraId="7DDB466C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6.67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6029A168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1 (20.75)</w:t>
            </w:r>
          </w:p>
        </w:tc>
        <w:tc>
          <w:tcPr>
            <w:tcW w:w="1812" w:type="dxa"/>
          </w:tcPr>
          <w:p w14:paraId="3821FC82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 (9.68)</w:t>
            </w:r>
          </w:p>
        </w:tc>
      </w:tr>
      <w:tr w:rsidR="0000593A" w:rsidRPr="006F7532" w14:paraId="472E7485" w14:textId="77777777" w:rsidTr="0000426B">
        <w:trPr>
          <w:jc w:val="center"/>
        </w:trPr>
        <w:tc>
          <w:tcPr>
            <w:tcW w:w="1812" w:type="dxa"/>
          </w:tcPr>
          <w:p w14:paraId="6C196988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olytrauma</w:t>
            </w:r>
          </w:p>
        </w:tc>
        <w:tc>
          <w:tcPr>
            <w:tcW w:w="1812" w:type="dxa"/>
          </w:tcPr>
          <w:p w14:paraId="25F27DB2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5.48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62CCCFBB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9 (16.98)</w:t>
            </w:r>
          </w:p>
        </w:tc>
        <w:tc>
          <w:tcPr>
            <w:tcW w:w="1812" w:type="dxa"/>
          </w:tcPr>
          <w:p w14:paraId="664A305E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 (12.9)</w:t>
            </w:r>
          </w:p>
        </w:tc>
      </w:tr>
      <w:tr w:rsidR="0000593A" w:rsidRPr="006F7532" w14:paraId="4A323AAB" w14:textId="77777777" w:rsidTr="0000426B">
        <w:trPr>
          <w:jc w:val="center"/>
        </w:trPr>
        <w:tc>
          <w:tcPr>
            <w:tcW w:w="1812" w:type="dxa"/>
          </w:tcPr>
          <w:p w14:paraId="5C38DB25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rowning</w:t>
            </w:r>
          </w:p>
        </w:tc>
        <w:tc>
          <w:tcPr>
            <w:tcW w:w="1812" w:type="dxa"/>
          </w:tcPr>
          <w:p w14:paraId="0C3C0990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0.71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76479B19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 (7.55)</w:t>
            </w:r>
          </w:p>
        </w:tc>
        <w:tc>
          <w:tcPr>
            <w:tcW w:w="1812" w:type="dxa"/>
          </w:tcPr>
          <w:p w14:paraId="3415FA5B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 (16.12)</w:t>
            </w:r>
          </w:p>
        </w:tc>
      </w:tr>
      <w:tr w:rsidR="0000593A" w:rsidRPr="006F7532" w14:paraId="2A595746" w14:textId="77777777" w:rsidTr="0000426B">
        <w:trPr>
          <w:jc w:val="center"/>
        </w:trPr>
        <w:tc>
          <w:tcPr>
            <w:tcW w:w="1812" w:type="dxa"/>
          </w:tcPr>
          <w:p w14:paraId="04018226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White weapon</w:t>
            </w:r>
          </w:p>
        </w:tc>
        <w:tc>
          <w:tcPr>
            <w:tcW w:w="1812" w:type="dxa"/>
          </w:tcPr>
          <w:p w14:paraId="48EA9EFB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.9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6BE1DF58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 (7.55)</w:t>
            </w:r>
          </w:p>
        </w:tc>
        <w:tc>
          <w:tcPr>
            <w:tcW w:w="1812" w:type="dxa"/>
          </w:tcPr>
          <w:p w14:paraId="53421CD7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 (3.22)</w:t>
            </w:r>
          </w:p>
        </w:tc>
      </w:tr>
      <w:tr w:rsidR="0000593A" w:rsidRPr="006F7532" w14:paraId="3EF8736D" w14:textId="77777777" w:rsidTr="0000426B">
        <w:trPr>
          <w:jc w:val="center"/>
        </w:trPr>
        <w:tc>
          <w:tcPr>
            <w:tcW w:w="1812" w:type="dxa"/>
          </w:tcPr>
          <w:p w14:paraId="4075D2E0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Gunshot </w:t>
            </w:r>
          </w:p>
        </w:tc>
        <w:tc>
          <w:tcPr>
            <w:tcW w:w="1812" w:type="dxa"/>
          </w:tcPr>
          <w:p w14:paraId="0327A8EE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9.52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238865DD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 (11.32)</w:t>
            </w:r>
          </w:p>
        </w:tc>
        <w:tc>
          <w:tcPr>
            <w:tcW w:w="1812" w:type="dxa"/>
          </w:tcPr>
          <w:p w14:paraId="42B899FE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 (6.45)</w:t>
            </w:r>
          </w:p>
        </w:tc>
      </w:tr>
      <w:tr w:rsidR="0000593A" w:rsidRPr="006F7532" w14:paraId="4B282972" w14:textId="77777777" w:rsidTr="0000426B">
        <w:trPr>
          <w:jc w:val="center"/>
        </w:trPr>
        <w:tc>
          <w:tcPr>
            <w:tcW w:w="1812" w:type="dxa"/>
          </w:tcPr>
          <w:p w14:paraId="5C70E161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Other unnatural </w:t>
            </w:r>
          </w:p>
        </w:tc>
        <w:tc>
          <w:tcPr>
            <w:tcW w:w="1812" w:type="dxa"/>
          </w:tcPr>
          <w:p w14:paraId="71833CB2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1D58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7.86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14:paraId="52BC7F89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0 (18.87)</w:t>
            </w:r>
          </w:p>
        </w:tc>
        <w:tc>
          <w:tcPr>
            <w:tcW w:w="1812" w:type="dxa"/>
          </w:tcPr>
          <w:p w14:paraId="247582D0" w14:textId="77777777" w:rsidR="0000593A" w:rsidRPr="008E36BB" w:rsidRDefault="0000593A" w:rsidP="002F468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 (16.12)</w:t>
            </w:r>
          </w:p>
        </w:tc>
      </w:tr>
      <w:tr w:rsidR="0000593A" w:rsidRPr="006F7532" w14:paraId="6225B7C5" w14:textId="77777777" w:rsidTr="0000426B">
        <w:trPr>
          <w:jc w:val="center"/>
        </w:trPr>
        <w:tc>
          <w:tcPr>
            <w:tcW w:w="1812" w:type="dxa"/>
          </w:tcPr>
          <w:p w14:paraId="5ECAE9FB" w14:textId="77777777" w:rsidR="0000593A" w:rsidRPr="008E36BB" w:rsidRDefault="0000593A" w:rsidP="0000426B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8E36B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812" w:type="dxa"/>
          </w:tcPr>
          <w:p w14:paraId="297F2DC8" w14:textId="77777777" w:rsidR="0000593A" w:rsidRPr="002F468A" w:rsidRDefault="0000593A" w:rsidP="002F468A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2F468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84 *</w:t>
            </w:r>
          </w:p>
        </w:tc>
        <w:tc>
          <w:tcPr>
            <w:tcW w:w="1812" w:type="dxa"/>
          </w:tcPr>
          <w:p w14:paraId="0F0C2534" w14:textId="77777777" w:rsidR="0000593A" w:rsidRPr="002F468A" w:rsidRDefault="0000593A" w:rsidP="002F468A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2F468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53</w:t>
            </w:r>
          </w:p>
        </w:tc>
        <w:tc>
          <w:tcPr>
            <w:tcW w:w="1812" w:type="dxa"/>
          </w:tcPr>
          <w:p w14:paraId="5FFC03AC" w14:textId="77777777" w:rsidR="0000593A" w:rsidRPr="002F468A" w:rsidRDefault="0000593A" w:rsidP="002F468A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2F468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31</w:t>
            </w:r>
          </w:p>
        </w:tc>
      </w:tr>
    </w:tbl>
    <w:p w14:paraId="5C07FC0C" w14:textId="0B7684F9" w:rsidR="0000593A" w:rsidRPr="002F468A" w:rsidRDefault="0000593A" w:rsidP="0000593A">
      <w:pPr>
        <w:rPr>
          <w:rFonts w:ascii="Times New Roman" w:hAnsi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/>
          <w:b/>
          <w:iCs/>
          <w:sz w:val="24"/>
          <w:szCs w:val="24"/>
          <w:lang w:val="en-US"/>
        </w:rPr>
        <w:tab/>
      </w:r>
      <w:r>
        <w:rPr>
          <w:rFonts w:ascii="Times New Roman" w:hAnsi="Times New Roman"/>
          <w:b/>
          <w:iCs/>
          <w:sz w:val="24"/>
          <w:szCs w:val="24"/>
          <w:lang w:val="en-US"/>
        </w:rPr>
        <w:tab/>
      </w:r>
      <w:r w:rsidRPr="002F468A">
        <w:rPr>
          <w:rFonts w:ascii="Times New Roman" w:hAnsi="Times New Roman"/>
          <w:bCs/>
          <w:iCs/>
          <w:sz w:val="20"/>
          <w:szCs w:val="20"/>
          <w:lang w:val="en-US"/>
        </w:rPr>
        <w:t>*</w:t>
      </w:r>
      <w:r w:rsidR="002F468A" w:rsidRPr="002F468A">
        <w:rPr>
          <w:rFonts w:ascii="Times New Roman" w:hAnsi="Times New Roman"/>
          <w:bCs/>
          <w:iCs/>
          <w:sz w:val="20"/>
          <w:szCs w:val="20"/>
          <w:lang w:val="en-US"/>
        </w:rPr>
        <w:t>C</w:t>
      </w:r>
      <w:r w:rsidRPr="002F468A">
        <w:rPr>
          <w:rFonts w:ascii="Times New Roman" w:hAnsi="Times New Roman"/>
          <w:bCs/>
          <w:iCs/>
          <w:sz w:val="20"/>
          <w:szCs w:val="20"/>
          <w:lang w:val="en-US"/>
        </w:rPr>
        <w:t>ause of death</w:t>
      </w:r>
      <w:r w:rsidRPr="002F468A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  <w:r w:rsidR="002F468A" w:rsidRPr="002F468A">
        <w:rPr>
          <w:rFonts w:ascii="Times New Roman" w:hAnsi="Times New Roman"/>
          <w:iCs/>
          <w:sz w:val="20"/>
          <w:szCs w:val="20"/>
          <w:lang w:val="en-US"/>
        </w:rPr>
        <w:t>unknown in</w:t>
      </w:r>
      <w:r w:rsidRPr="002F468A">
        <w:rPr>
          <w:rFonts w:ascii="Times New Roman" w:hAnsi="Times New Roman"/>
          <w:iCs/>
          <w:sz w:val="20"/>
          <w:szCs w:val="20"/>
          <w:lang w:val="en-US"/>
        </w:rPr>
        <w:t xml:space="preserve"> 2 subjects</w:t>
      </w:r>
      <w:r w:rsidR="002F468A" w:rsidRPr="002F468A">
        <w:rPr>
          <w:rFonts w:ascii="Times New Roman" w:hAnsi="Times New Roman"/>
          <w:iCs/>
          <w:sz w:val="20"/>
          <w:szCs w:val="20"/>
          <w:lang w:val="en-US"/>
        </w:rPr>
        <w:t>.</w:t>
      </w:r>
      <w:r w:rsidRPr="002F468A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</w:p>
    <w:p w14:paraId="395D3F63" w14:textId="77777777" w:rsidR="0000593A" w:rsidRDefault="0000593A" w:rsidP="0000593A">
      <w:pP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</w:p>
    <w:p w14:paraId="49558970" w14:textId="770B6D57" w:rsidR="0000593A" w:rsidRDefault="00033724" w:rsidP="0000593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33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 glomerular size according to cause of death (asphyxiation-drowning versus death due to other causes).</w:t>
      </w:r>
    </w:p>
    <w:p w14:paraId="086C135A" w14:textId="77777777" w:rsidR="00033724" w:rsidRDefault="00033724" w:rsidP="0000593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PlainTable2"/>
        <w:tblW w:w="9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3016"/>
        <w:gridCol w:w="2991"/>
        <w:gridCol w:w="784"/>
      </w:tblGrid>
      <w:tr w:rsidR="00033724" w:rsidRPr="004947B7" w14:paraId="29FACDFB" w14:textId="77777777" w:rsidTr="005C1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dxa"/>
            <w:tcBorders>
              <w:bottom w:val="none" w:sz="0" w:space="0" w:color="auto"/>
            </w:tcBorders>
            <w:noWrap/>
            <w:hideMark/>
          </w:tcPr>
          <w:p w14:paraId="06F16CAA" w14:textId="77777777" w:rsidR="00033724" w:rsidRPr="004947B7" w:rsidRDefault="00033724" w:rsidP="005C1318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</w:p>
        </w:tc>
        <w:tc>
          <w:tcPr>
            <w:tcW w:w="3016" w:type="dxa"/>
            <w:tcBorders>
              <w:bottom w:val="none" w:sz="0" w:space="0" w:color="auto"/>
            </w:tcBorders>
            <w:noWrap/>
            <w:hideMark/>
          </w:tcPr>
          <w:p w14:paraId="76E2700D" w14:textId="77777777" w:rsidR="00033724" w:rsidRPr="004947B7" w:rsidRDefault="00033724" w:rsidP="005C13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>Drowning/asphyxia</w:t>
            </w:r>
          </w:p>
          <w:p w14:paraId="67F188B3" w14:textId="77777777" w:rsidR="00033724" w:rsidRPr="0076555F" w:rsidRDefault="00033724" w:rsidP="005C13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>23</w:t>
            </w:r>
          </w:p>
          <w:p w14:paraId="38161D1C" w14:textId="77777777" w:rsidR="00033724" w:rsidRPr="004947B7" w:rsidRDefault="00033724" w:rsidP="005C13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</w:p>
        </w:tc>
        <w:tc>
          <w:tcPr>
            <w:tcW w:w="2991" w:type="dxa"/>
            <w:tcBorders>
              <w:bottom w:val="none" w:sz="0" w:space="0" w:color="auto"/>
            </w:tcBorders>
            <w:noWrap/>
            <w:hideMark/>
          </w:tcPr>
          <w:p w14:paraId="43678C18" w14:textId="77777777" w:rsidR="00033724" w:rsidRPr="004947B7" w:rsidRDefault="00033724" w:rsidP="005C13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>Other causes of death</w:t>
            </w:r>
          </w:p>
          <w:p w14:paraId="76765526" w14:textId="77777777" w:rsidR="00033724" w:rsidRPr="0076555F" w:rsidRDefault="00033724" w:rsidP="005C13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>63</w:t>
            </w:r>
          </w:p>
          <w:p w14:paraId="34AD8A3E" w14:textId="77777777" w:rsidR="00033724" w:rsidRPr="004947B7" w:rsidRDefault="00033724" w:rsidP="005C13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</w:p>
        </w:tc>
        <w:tc>
          <w:tcPr>
            <w:tcW w:w="784" w:type="dxa"/>
            <w:tcBorders>
              <w:bottom w:val="none" w:sz="0" w:space="0" w:color="auto"/>
            </w:tcBorders>
          </w:tcPr>
          <w:p w14:paraId="009D34AF" w14:textId="77777777" w:rsidR="00033724" w:rsidRPr="004947B7" w:rsidRDefault="00033724" w:rsidP="005C13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 w:rsidRPr="004947B7">
              <w:rPr>
                <w:rFonts w:ascii="Times New Roman" w:hAnsi="Times New Roman"/>
                <w:i/>
                <w:iCs/>
                <w:sz w:val="18"/>
                <w:szCs w:val="24"/>
                <w:lang w:val="en-US" w:eastAsia="fr-CH"/>
              </w:rPr>
              <w:t>p-value</w:t>
            </w:r>
            <w:r>
              <w:rPr>
                <w:rFonts w:ascii="Times New Roman" w:hAnsi="Times New Roman"/>
                <w:i/>
                <w:iCs/>
                <w:sz w:val="18"/>
                <w:szCs w:val="24"/>
                <w:lang w:val="en-US" w:eastAsia="fr-CH"/>
              </w:rPr>
              <w:t>*</w:t>
            </w:r>
          </w:p>
        </w:tc>
      </w:tr>
      <w:tr w:rsidR="00033724" w:rsidRPr="004947B7" w14:paraId="5D66C7B3" w14:textId="77777777" w:rsidTr="005C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5BCD6B3" w14:textId="77777777" w:rsidR="00033724" w:rsidRDefault="00033724" w:rsidP="005C1318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>Age at death (years,</w:t>
            </w:r>
            <w:r w:rsidRPr="00406278">
              <w:rPr>
                <w:lang w:val="en-GB"/>
              </w:rPr>
              <w:t xml:space="preserve"> </w:t>
            </w:r>
            <w:r w:rsidRPr="00921AF5">
              <w:rPr>
                <w:rFonts w:ascii="Times New Roman" w:hAnsi="Times New Roman"/>
                <w:sz w:val="18"/>
                <w:szCs w:val="24"/>
                <w:lang w:val="en-US" w:eastAsia="fr-CH"/>
              </w:rPr>
              <w:t>mean ± SD</w:t>
            </w: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>)</w:t>
            </w:r>
          </w:p>
          <w:p w14:paraId="08855F12" w14:textId="77777777" w:rsidR="00033724" w:rsidRPr="004947B7" w:rsidRDefault="00033724" w:rsidP="005C1318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 xml:space="preserve">                      (min, max)</w:t>
            </w:r>
          </w:p>
        </w:tc>
        <w:tc>
          <w:tcPr>
            <w:tcW w:w="301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F9CDCAF" w14:textId="77777777" w:rsidR="00033724" w:rsidRDefault="00033724" w:rsidP="005C13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 xml:space="preserve">45.5 </w:t>
            </w:r>
            <w:r w:rsidRPr="00D92294">
              <w:rPr>
                <w:rFonts w:ascii="Times New Roman" w:hAnsi="Times New Roman"/>
                <w:sz w:val="18"/>
                <w:szCs w:val="24"/>
                <w:lang w:val="en-US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 xml:space="preserve"> 12.5</w:t>
            </w:r>
          </w:p>
          <w:p w14:paraId="3FCB3566" w14:textId="77777777" w:rsidR="00033724" w:rsidRDefault="00033724" w:rsidP="005C13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>(25, 71)</w:t>
            </w:r>
          </w:p>
        </w:tc>
        <w:tc>
          <w:tcPr>
            <w:tcW w:w="299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1CC6A09" w14:textId="77777777" w:rsidR="00033724" w:rsidRDefault="00033724" w:rsidP="005C13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 xml:space="preserve">42.7 </w:t>
            </w:r>
            <w:r w:rsidRPr="00D92294">
              <w:rPr>
                <w:rFonts w:ascii="Times New Roman" w:hAnsi="Times New Roman"/>
                <w:sz w:val="18"/>
                <w:szCs w:val="24"/>
                <w:lang w:val="en-US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 xml:space="preserve"> 15.4</w:t>
            </w:r>
          </w:p>
          <w:p w14:paraId="4A0CCF42" w14:textId="77777777" w:rsidR="00033724" w:rsidRDefault="00033724" w:rsidP="005C13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>(18, 76)</w:t>
            </w:r>
          </w:p>
        </w:tc>
        <w:tc>
          <w:tcPr>
            <w:tcW w:w="784" w:type="dxa"/>
            <w:tcBorders>
              <w:top w:val="none" w:sz="0" w:space="0" w:color="auto"/>
              <w:bottom w:val="none" w:sz="0" w:space="0" w:color="auto"/>
            </w:tcBorders>
          </w:tcPr>
          <w:p w14:paraId="6877F7B5" w14:textId="77777777" w:rsidR="00033724" w:rsidRPr="002E19BE" w:rsidRDefault="00033724" w:rsidP="005C13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 w:rsidRPr="002E19BE">
              <w:rPr>
                <w:rFonts w:ascii="Times New Roman" w:hAnsi="Times New Roman"/>
                <w:sz w:val="18"/>
                <w:szCs w:val="24"/>
                <w:lang w:val="en-US" w:eastAsia="fr-CH"/>
              </w:rPr>
              <w:t>0.39</w:t>
            </w:r>
          </w:p>
        </w:tc>
      </w:tr>
      <w:tr w:rsidR="00033724" w:rsidRPr="004947B7" w14:paraId="373D6ADE" w14:textId="77777777" w:rsidTr="005C131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dxa"/>
            <w:noWrap/>
          </w:tcPr>
          <w:p w14:paraId="4B07FBEA" w14:textId="77777777" w:rsidR="00033724" w:rsidRPr="004947B7" w:rsidRDefault="00033724" w:rsidP="005C1318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 xml:space="preserve">Female (%) </w:t>
            </w:r>
          </w:p>
        </w:tc>
        <w:tc>
          <w:tcPr>
            <w:tcW w:w="3016" w:type="dxa"/>
            <w:noWrap/>
          </w:tcPr>
          <w:p w14:paraId="0C580A57" w14:textId="77777777" w:rsidR="00033724" w:rsidRDefault="00033724" w:rsidP="005C13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>8 (35%)</w:t>
            </w:r>
          </w:p>
        </w:tc>
        <w:tc>
          <w:tcPr>
            <w:tcW w:w="2991" w:type="dxa"/>
            <w:noWrap/>
          </w:tcPr>
          <w:p w14:paraId="28916647" w14:textId="77777777" w:rsidR="00033724" w:rsidRDefault="00033724" w:rsidP="005C13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fr-CH"/>
              </w:rPr>
              <w:t>24 (38%)</w:t>
            </w:r>
          </w:p>
        </w:tc>
        <w:tc>
          <w:tcPr>
            <w:tcW w:w="784" w:type="dxa"/>
          </w:tcPr>
          <w:p w14:paraId="6D0D6DE2" w14:textId="77777777" w:rsidR="00033724" w:rsidRPr="002E19BE" w:rsidRDefault="00033724" w:rsidP="005C131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 w:rsidRPr="002E19BE">
              <w:rPr>
                <w:rFonts w:ascii="Times New Roman" w:hAnsi="Times New Roman"/>
                <w:sz w:val="18"/>
                <w:szCs w:val="24"/>
                <w:lang w:val="en-US" w:eastAsia="fr-CH"/>
              </w:rPr>
              <w:t>0.98</w:t>
            </w:r>
          </w:p>
        </w:tc>
      </w:tr>
      <w:tr w:rsidR="00033724" w:rsidRPr="004947B7" w14:paraId="64EE2E1C" w14:textId="77777777" w:rsidTr="005C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39928D" w14:textId="77777777" w:rsidR="00033724" w:rsidRPr="004947B7" w:rsidRDefault="00033724" w:rsidP="005C1318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proofErr w:type="spellStart"/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>Glomerular</w:t>
            </w:r>
            <w:proofErr w:type="spellEnd"/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</w:t>
            </w:r>
            <w:proofErr w:type="spellStart"/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>perimeter</w:t>
            </w:r>
            <w:proofErr w:type="spellEnd"/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(µm)</w:t>
            </w:r>
          </w:p>
          <w:p w14:paraId="1DB80524" w14:textId="77777777" w:rsidR="00033724" w:rsidRPr="004947B7" w:rsidRDefault="00033724" w:rsidP="005C1318">
            <w:pPr>
              <w:numPr>
                <w:ilvl w:val="0"/>
                <w:numId w:val="1"/>
              </w:numPr>
              <w:spacing w:line="480" w:lineRule="auto"/>
              <w:ind w:left="714" w:hanging="357"/>
              <w:contextualSpacing/>
              <w:jc w:val="both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Right </w:t>
            </w:r>
            <w:proofErr w:type="spellStart"/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>Kidney</w:t>
            </w:r>
            <w:proofErr w:type="spellEnd"/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</w:t>
            </w:r>
          </w:p>
          <w:p w14:paraId="37A9E85B" w14:textId="77777777" w:rsidR="00033724" w:rsidRPr="004947B7" w:rsidRDefault="00033724" w:rsidP="005C1318">
            <w:pPr>
              <w:numPr>
                <w:ilvl w:val="0"/>
                <w:numId w:val="1"/>
              </w:numPr>
              <w:spacing w:line="480" w:lineRule="auto"/>
              <w:ind w:left="714" w:hanging="357"/>
              <w:contextualSpacing/>
              <w:jc w:val="both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proofErr w:type="spellStart"/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>Left</w:t>
            </w:r>
            <w:proofErr w:type="spellEnd"/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</w:t>
            </w:r>
            <w:proofErr w:type="spellStart"/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>Kidney</w:t>
            </w:r>
            <w:proofErr w:type="spellEnd"/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</w:t>
            </w:r>
          </w:p>
          <w:p w14:paraId="0C43C055" w14:textId="77777777" w:rsidR="00033724" w:rsidRPr="004947B7" w:rsidRDefault="00033724" w:rsidP="005C1318">
            <w:pPr>
              <w:numPr>
                <w:ilvl w:val="0"/>
                <w:numId w:val="1"/>
              </w:numPr>
              <w:spacing w:line="480" w:lineRule="auto"/>
              <w:ind w:left="714" w:hanging="357"/>
              <w:contextualSpacing/>
              <w:jc w:val="both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Mean </w:t>
            </w:r>
            <w:proofErr w:type="spellStart"/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>of</w:t>
            </w:r>
            <w:proofErr w:type="spellEnd"/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</w:t>
            </w:r>
            <w:r w:rsidRPr="004947B7"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Both </w:t>
            </w:r>
          </w:p>
          <w:p w14:paraId="1E36251E" w14:textId="77777777" w:rsidR="00033724" w:rsidRPr="004947B7" w:rsidRDefault="00033724" w:rsidP="005C1318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</w:p>
        </w:tc>
        <w:tc>
          <w:tcPr>
            <w:tcW w:w="30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3AB822" w14:textId="77777777" w:rsidR="00033724" w:rsidRPr="004947B7" w:rsidRDefault="00033724" w:rsidP="005C1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</w:p>
          <w:p w14:paraId="4DB6A7B9" w14:textId="77777777" w:rsidR="00033724" w:rsidRDefault="00033724" w:rsidP="005C1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595.9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59.5</w:t>
            </w:r>
          </w:p>
          <w:p w14:paraId="734D46F6" w14:textId="77777777" w:rsidR="00033724" w:rsidRDefault="00033724" w:rsidP="005C1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583.7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60.6</w:t>
            </w:r>
          </w:p>
          <w:p w14:paraId="76A834A3" w14:textId="77777777" w:rsidR="00033724" w:rsidRPr="004947B7" w:rsidRDefault="00033724" w:rsidP="005C1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589.8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57.3</w:t>
            </w:r>
          </w:p>
          <w:p w14:paraId="2DF8595C" w14:textId="77777777" w:rsidR="00033724" w:rsidRPr="004947B7" w:rsidRDefault="00033724" w:rsidP="005C1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</w:p>
        </w:tc>
        <w:tc>
          <w:tcPr>
            <w:tcW w:w="29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88F9E9" w14:textId="77777777" w:rsidR="00033724" w:rsidRPr="004947B7" w:rsidRDefault="00033724" w:rsidP="005C1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     </w:t>
            </w:r>
          </w:p>
          <w:p w14:paraId="40E8312B" w14:textId="77777777" w:rsidR="00033724" w:rsidRDefault="00033724" w:rsidP="005C1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566.5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86.9</w:t>
            </w:r>
          </w:p>
          <w:p w14:paraId="26B30A13" w14:textId="77777777" w:rsidR="00033724" w:rsidRDefault="00033724" w:rsidP="005C1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576.3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75.2</w:t>
            </w:r>
          </w:p>
          <w:p w14:paraId="3D96515F" w14:textId="77777777" w:rsidR="00033724" w:rsidRPr="004947B7" w:rsidRDefault="00033724" w:rsidP="005C1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571.4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78.2</w:t>
            </w:r>
          </w:p>
        </w:tc>
        <w:tc>
          <w:tcPr>
            <w:tcW w:w="784" w:type="dxa"/>
            <w:tcBorders>
              <w:top w:val="none" w:sz="0" w:space="0" w:color="auto"/>
              <w:bottom w:val="none" w:sz="0" w:space="0" w:color="auto"/>
            </w:tcBorders>
          </w:tcPr>
          <w:p w14:paraId="4ABC7484" w14:textId="77777777" w:rsidR="00033724" w:rsidRPr="004947B7" w:rsidRDefault="00033724" w:rsidP="005C131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</w:p>
          <w:p w14:paraId="3ACEBEF9" w14:textId="77777777" w:rsidR="00033724" w:rsidRPr="004947B7" w:rsidRDefault="00033724" w:rsidP="005C131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>0.08</w:t>
            </w:r>
          </w:p>
          <w:p w14:paraId="28813A30" w14:textId="77777777" w:rsidR="00033724" w:rsidRPr="004947B7" w:rsidRDefault="00033724" w:rsidP="005C131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>0.64</w:t>
            </w:r>
          </w:p>
          <w:p w14:paraId="00A21437" w14:textId="77777777" w:rsidR="00033724" w:rsidRPr="004947B7" w:rsidRDefault="00033724" w:rsidP="005C131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>0.24</w:t>
            </w:r>
          </w:p>
        </w:tc>
      </w:tr>
      <w:tr w:rsidR="00033724" w:rsidRPr="004947B7" w14:paraId="73F1EF4D" w14:textId="77777777" w:rsidTr="005C1318">
        <w:trPr>
          <w:trHeight w:val="2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dxa"/>
            <w:noWrap/>
          </w:tcPr>
          <w:p w14:paraId="206BE7DA" w14:textId="77777777" w:rsidR="00033724" w:rsidRPr="002E19BE" w:rsidRDefault="00033724" w:rsidP="005C1318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24"/>
                <w:lang w:val="en-US" w:eastAsia="fr-CH"/>
              </w:rPr>
            </w:pPr>
            <w:r w:rsidRPr="008E36BB">
              <w:rPr>
                <w:rFonts w:ascii="Times New Roman" w:hAnsi="Times New Roman"/>
                <w:sz w:val="18"/>
                <w:szCs w:val="24"/>
                <w:lang w:val="en-US" w:eastAsia="fr-CH"/>
              </w:rPr>
              <w:t>Glomerular cross-sectional area (µm²)</w:t>
            </w:r>
          </w:p>
          <w:p w14:paraId="66AA68EA" w14:textId="77777777" w:rsidR="00033724" w:rsidRPr="004947B7" w:rsidRDefault="00033724" w:rsidP="005C1318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>Right</w:t>
            </w:r>
          </w:p>
          <w:p w14:paraId="3287C73A" w14:textId="77777777" w:rsidR="00033724" w:rsidRPr="00A44F7D" w:rsidRDefault="00033724" w:rsidP="005C1318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>Left</w:t>
            </w:r>
            <w:proofErr w:type="spellEnd"/>
          </w:p>
          <w:p w14:paraId="1DF2DD54" w14:textId="77777777" w:rsidR="00033724" w:rsidRPr="002E19BE" w:rsidRDefault="00033724" w:rsidP="00033724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Mean </w:t>
            </w:r>
            <w:proofErr w:type="spellStart"/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>of</w:t>
            </w:r>
            <w:proofErr w:type="spellEnd"/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both</w:t>
            </w:r>
          </w:p>
        </w:tc>
        <w:tc>
          <w:tcPr>
            <w:tcW w:w="3016" w:type="dxa"/>
            <w:noWrap/>
          </w:tcPr>
          <w:p w14:paraId="0921B084" w14:textId="77777777" w:rsidR="00033724" w:rsidRDefault="00033724" w:rsidP="005C13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             </w:t>
            </w:r>
          </w:p>
          <w:p w14:paraId="6C7D78FD" w14:textId="77777777" w:rsidR="00033724" w:rsidRDefault="00033724" w:rsidP="005C13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                25693.4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4889.9</w:t>
            </w:r>
          </w:p>
          <w:p w14:paraId="2497753A" w14:textId="77777777" w:rsidR="00033724" w:rsidRDefault="00033724" w:rsidP="005C1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24905.2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4723.2</w:t>
            </w:r>
          </w:p>
          <w:p w14:paraId="6178FA86" w14:textId="77777777" w:rsidR="00033724" w:rsidRPr="004947B7" w:rsidRDefault="00033724" w:rsidP="005C1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25299.3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4606.5</w:t>
            </w:r>
          </w:p>
        </w:tc>
        <w:tc>
          <w:tcPr>
            <w:tcW w:w="2991" w:type="dxa"/>
            <w:noWrap/>
          </w:tcPr>
          <w:p w14:paraId="792FD951" w14:textId="77777777" w:rsidR="00033724" w:rsidRDefault="00033724" w:rsidP="005C13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</w:p>
          <w:p w14:paraId="3BB0F52F" w14:textId="77777777" w:rsidR="00033724" w:rsidRDefault="00033724" w:rsidP="005C1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23699.0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6669.2</w:t>
            </w:r>
          </w:p>
          <w:p w14:paraId="0EBAD030" w14:textId="77777777" w:rsidR="00033724" w:rsidRDefault="00033724" w:rsidP="005C1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24272.6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6077.1</w:t>
            </w:r>
          </w:p>
          <w:p w14:paraId="2FD1792F" w14:textId="77777777" w:rsidR="00033724" w:rsidRPr="004947B7" w:rsidRDefault="00033724" w:rsidP="005C1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23985.8 </w:t>
            </w:r>
            <w:r w:rsidRPr="00405243">
              <w:rPr>
                <w:rFonts w:ascii="Times New Roman" w:hAnsi="Times New Roman"/>
                <w:sz w:val="18"/>
                <w:szCs w:val="24"/>
                <w:lang w:val="de-CH" w:eastAsia="fr-CH"/>
              </w:rPr>
              <w:t>±</w:t>
            </w: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 xml:space="preserve"> 6196.2</w:t>
            </w:r>
          </w:p>
        </w:tc>
        <w:tc>
          <w:tcPr>
            <w:tcW w:w="784" w:type="dxa"/>
          </w:tcPr>
          <w:p w14:paraId="1222DF50" w14:textId="77777777" w:rsidR="00033724" w:rsidRPr="004947B7" w:rsidRDefault="00033724" w:rsidP="005C13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</w:p>
          <w:p w14:paraId="5EDDAE5E" w14:textId="77777777" w:rsidR="00033724" w:rsidRDefault="00033724" w:rsidP="005C13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>0.14</w:t>
            </w:r>
          </w:p>
          <w:p w14:paraId="79772FBA" w14:textId="77777777" w:rsidR="00033724" w:rsidRDefault="00033724" w:rsidP="005C13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>0.61</w:t>
            </w:r>
          </w:p>
          <w:p w14:paraId="6C6EDBC4" w14:textId="77777777" w:rsidR="00033724" w:rsidRPr="004947B7" w:rsidRDefault="00033724" w:rsidP="005C13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/>
                <w:sz w:val="18"/>
                <w:szCs w:val="24"/>
                <w:lang w:val="de-CH" w:eastAsia="fr-CH"/>
              </w:rPr>
              <w:t>0.29</w:t>
            </w:r>
          </w:p>
        </w:tc>
      </w:tr>
    </w:tbl>
    <w:p w14:paraId="69203599" w14:textId="77777777" w:rsidR="00033724" w:rsidRDefault="00033724" w:rsidP="0000593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1866AAC" w14:textId="77777777" w:rsidR="0000593A" w:rsidRPr="00984949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CB73248" w14:textId="4F1A92D1" w:rsidR="0000593A" w:rsidRDefault="0000593A" w:rsidP="0000593A">
      <w:pP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</w:p>
    <w:p w14:paraId="2B10E048" w14:textId="77777777" w:rsidR="0000593A" w:rsidRPr="00984949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984949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S2</w:t>
      </w:r>
      <w:r w:rsidRPr="00984949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. Clinical and biological characteristics of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a subgroup of the </w:t>
      </w:r>
      <w:r w:rsidRPr="00984949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tudy population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matched for age</w:t>
      </w:r>
      <w:r w:rsidRPr="00984949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.  </w:t>
      </w:r>
    </w:p>
    <w:p w14:paraId="4178E1C1" w14:textId="77777777" w:rsidR="0000593A" w:rsidRPr="00984949" w:rsidRDefault="0000593A" w:rsidP="0000593A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3094"/>
        <w:gridCol w:w="2860"/>
        <w:gridCol w:w="3118"/>
      </w:tblGrid>
      <w:tr w:rsidR="0000593A" w:rsidRPr="004947B7" w14:paraId="56FBB340" w14:textId="77777777" w:rsidTr="00005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  <w:hideMark/>
          </w:tcPr>
          <w:p w14:paraId="55797A69" w14:textId="77777777" w:rsidR="0000593A" w:rsidRPr="004947B7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2860" w:type="dxa"/>
            <w:noWrap/>
            <w:hideMark/>
          </w:tcPr>
          <w:p w14:paraId="3059EB0F" w14:textId="341F0745" w:rsidR="0000593A" w:rsidRPr="004947B7" w:rsidRDefault="0000593A" w:rsidP="000042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M</w:t>
            </w:r>
            <w:r w:rsidR="00597541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en</w:t>
            </w:r>
          </w:p>
        </w:tc>
        <w:tc>
          <w:tcPr>
            <w:tcW w:w="3118" w:type="dxa"/>
            <w:noWrap/>
            <w:hideMark/>
          </w:tcPr>
          <w:p w14:paraId="049B5AEC" w14:textId="4F3353B9" w:rsidR="0000593A" w:rsidRPr="004947B7" w:rsidRDefault="00597541" w:rsidP="000042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Women</w:t>
            </w:r>
            <w:proofErr w:type="spellEnd"/>
          </w:p>
        </w:tc>
      </w:tr>
      <w:tr w:rsidR="0000593A" w:rsidRPr="004947B7" w14:paraId="7D563642" w14:textId="77777777" w:rsidTr="00005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  <w:hideMark/>
          </w:tcPr>
          <w:p w14:paraId="11187BD7" w14:textId="77777777" w:rsidR="0000593A" w:rsidRPr="004947B7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 </w:t>
            </w:r>
          </w:p>
        </w:tc>
        <w:tc>
          <w:tcPr>
            <w:tcW w:w="2860" w:type="dxa"/>
            <w:noWrap/>
            <w:hideMark/>
          </w:tcPr>
          <w:p w14:paraId="7353958F" w14:textId="77777777" w:rsidR="0000593A" w:rsidRPr="004947B7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42 </w:t>
            </w:r>
          </w:p>
        </w:tc>
        <w:tc>
          <w:tcPr>
            <w:tcW w:w="3118" w:type="dxa"/>
            <w:noWrap/>
            <w:hideMark/>
          </w:tcPr>
          <w:p w14:paraId="689D8077" w14:textId="77777777" w:rsidR="0000593A" w:rsidRPr="004947B7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28 </w:t>
            </w:r>
          </w:p>
        </w:tc>
      </w:tr>
      <w:tr w:rsidR="0000593A" w:rsidRPr="004947B7" w14:paraId="3F63A177" w14:textId="77777777" w:rsidTr="000059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  <w:hideMark/>
          </w:tcPr>
          <w:p w14:paraId="6F6C8ACB" w14:textId="77777777" w:rsidR="0000593A" w:rsidRPr="004947B7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</w:pPr>
            <w:r w:rsidRPr="004947B7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 xml:space="preserve">Age   (years, mean ± SD) </w:t>
            </w:r>
          </w:p>
          <w:p w14:paraId="321581A9" w14:textId="77777777" w:rsidR="0000593A" w:rsidRPr="004947B7" w:rsidRDefault="0000593A" w:rsidP="0000426B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 w:eastAsia="fr-CH"/>
              </w:rPr>
            </w:pPr>
            <w:r w:rsidRPr="004947B7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 xml:space="preserve">         (</w:t>
            </w:r>
            <w:proofErr w:type="spellStart"/>
            <w:r w:rsidRPr="004947B7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>min,max</w:t>
            </w:r>
            <w:proofErr w:type="spellEnd"/>
            <w:r w:rsidRPr="004947B7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>)</w:t>
            </w:r>
          </w:p>
        </w:tc>
        <w:tc>
          <w:tcPr>
            <w:tcW w:w="2860" w:type="dxa"/>
            <w:noWrap/>
            <w:hideMark/>
          </w:tcPr>
          <w:p w14:paraId="7E1C0A3B" w14:textId="77777777" w:rsidR="0000593A" w:rsidRPr="004947B7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45.3 ± 13.2</w:t>
            </w:r>
          </w:p>
          <w:p w14:paraId="14C17179" w14:textId="77777777" w:rsidR="0000593A" w:rsidRPr="004947B7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(26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 ; 76)</w:t>
            </w:r>
          </w:p>
        </w:tc>
        <w:tc>
          <w:tcPr>
            <w:tcW w:w="3118" w:type="dxa"/>
            <w:noWrap/>
            <w:hideMark/>
          </w:tcPr>
          <w:p w14:paraId="5C2AE222" w14:textId="77777777" w:rsidR="0000593A" w:rsidRPr="004947B7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46.0 ±9.6</w:t>
            </w:r>
          </w:p>
          <w:p w14:paraId="74320E83" w14:textId="77777777" w:rsidR="0000593A" w:rsidRPr="004947B7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(20 ; 60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)</w:t>
            </w:r>
          </w:p>
        </w:tc>
      </w:tr>
      <w:tr w:rsidR="0000593A" w:rsidRPr="004947B7" w14:paraId="41FE9F1A" w14:textId="77777777" w:rsidTr="00005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  <w:hideMark/>
          </w:tcPr>
          <w:p w14:paraId="6C361F08" w14:textId="77777777" w:rsidR="0000593A" w:rsidRPr="004947B7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</w:pPr>
            <w:r w:rsidRPr="00E7300F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>Ethnicity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>,  number (%)</w:t>
            </w:r>
          </w:p>
          <w:p w14:paraId="735156B6" w14:textId="77777777" w:rsidR="0000593A" w:rsidRPr="004947B7" w:rsidRDefault="0000593A" w:rsidP="000042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24"/>
                <w:lang w:val="en-US" w:eastAsia="fr-CH"/>
              </w:rPr>
            </w:pPr>
            <w:r w:rsidRPr="004947B7">
              <w:rPr>
                <w:rFonts w:ascii="Times New Roman" w:hAnsi="Times New Roman" w:cs="Times New Roman"/>
                <w:b w:val="0"/>
                <w:bCs w:val="0"/>
                <w:sz w:val="18"/>
                <w:szCs w:val="24"/>
                <w:lang w:val="en-US" w:eastAsia="fr-CH"/>
              </w:rPr>
              <w:t>Caucasian</w:t>
            </w:r>
          </w:p>
          <w:p w14:paraId="12787809" w14:textId="77777777" w:rsidR="0000593A" w:rsidRPr="004947B7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</w:pPr>
            <w:r w:rsidRPr="004947B7">
              <w:rPr>
                <w:rFonts w:ascii="Times New Roman" w:hAnsi="Times New Roman" w:cs="Times New Roman"/>
                <w:b w:val="0"/>
                <w:bCs w:val="0"/>
                <w:sz w:val="18"/>
                <w:szCs w:val="24"/>
                <w:lang w:val="en-GB"/>
              </w:rPr>
              <w:t>Subjects of African descent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 </w:t>
            </w:r>
            <w:r w:rsidRPr="004947B7" w:rsidDel="004606B7">
              <w:rPr>
                <w:rFonts w:ascii="Times New Roman" w:eastAsia="TimesLTStd-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Pr="004947B7">
              <w:rPr>
                <w:rFonts w:ascii="Times New Roman" w:eastAsia="TimesLTStd-Roman" w:hAnsi="Times New Roman" w:cs="Times New Roman"/>
                <w:sz w:val="18"/>
                <w:szCs w:val="24"/>
                <w:lang w:val="en-US"/>
              </w:rPr>
              <w:t xml:space="preserve"> </w:t>
            </w:r>
          </w:p>
        </w:tc>
        <w:tc>
          <w:tcPr>
            <w:tcW w:w="2860" w:type="dxa"/>
            <w:noWrap/>
          </w:tcPr>
          <w:p w14:paraId="32A1A4BF" w14:textId="77777777" w:rsidR="0000593A" w:rsidRPr="004947B7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</w:pPr>
          </w:p>
          <w:p w14:paraId="7E3A050E" w14:textId="77777777" w:rsidR="0000593A" w:rsidRPr="004947B7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37 (88 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)</w:t>
            </w:r>
          </w:p>
          <w:p w14:paraId="12E0E9D7" w14:textId="77777777" w:rsidR="0000593A" w:rsidRPr="004947B7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5 ( 12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)</w:t>
            </w:r>
          </w:p>
        </w:tc>
        <w:tc>
          <w:tcPr>
            <w:tcW w:w="3118" w:type="dxa"/>
            <w:noWrap/>
          </w:tcPr>
          <w:p w14:paraId="5977AB68" w14:textId="77777777" w:rsidR="0000593A" w:rsidRPr="004947B7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</w:p>
          <w:p w14:paraId="5EF78780" w14:textId="77777777" w:rsidR="0000593A" w:rsidRPr="004947B7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27 (96 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)</w:t>
            </w:r>
          </w:p>
          <w:p w14:paraId="591627B8" w14:textId="77777777" w:rsidR="0000593A" w:rsidRPr="004947B7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1 (4 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)</w:t>
            </w:r>
          </w:p>
        </w:tc>
      </w:tr>
      <w:tr w:rsidR="0000593A" w:rsidRPr="00035BB5" w14:paraId="53DF57A0" w14:textId="77777777" w:rsidTr="000059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  <w:hideMark/>
          </w:tcPr>
          <w:p w14:paraId="602A7971" w14:textId="77777777" w:rsidR="0000593A" w:rsidRPr="004947B7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proofErr w:type="spellStart"/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Height</w:t>
            </w:r>
            <w:proofErr w:type="spellEnd"/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  (cm)</w:t>
            </w:r>
          </w:p>
        </w:tc>
        <w:tc>
          <w:tcPr>
            <w:tcW w:w="2860" w:type="dxa"/>
            <w:noWrap/>
            <w:hideMark/>
          </w:tcPr>
          <w:p w14:paraId="5881CB73" w14:textId="77777777" w:rsidR="0000593A" w:rsidRPr="004947B7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178.2±6.8</w:t>
            </w:r>
          </w:p>
          <w:p w14:paraId="0666EE19" w14:textId="77777777" w:rsidR="0000593A" w:rsidRPr="004947B7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(165 ; 193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)</w:t>
            </w:r>
          </w:p>
        </w:tc>
        <w:tc>
          <w:tcPr>
            <w:tcW w:w="3118" w:type="dxa"/>
            <w:noWrap/>
            <w:hideMark/>
          </w:tcPr>
          <w:p w14:paraId="35C8D71A" w14:textId="77777777" w:rsidR="0000593A" w:rsidRPr="00035BB5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164.</w:t>
            </w: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0 ± 7.5</w:t>
            </w:r>
          </w:p>
          <w:p w14:paraId="74F0C5C0" w14:textId="77777777" w:rsidR="0000593A" w:rsidRPr="00035BB5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(150 ; 180)</w:t>
            </w:r>
          </w:p>
        </w:tc>
      </w:tr>
      <w:tr w:rsidR="0000593A" w:rsidRPr="00035BB5" w14:paraId="40F6680F" w14:textId="77777777" w:rsidTr="00005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  <w:hideMark/>
          </w:tcPr>
          <w:p w14:paraId="3A317F26" w14:textId="77777777" w:rsidR="0000593A" w:rsidRPr="00035BB5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proofErr w:type="spellStart"/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Weight</w:t>
            </w:r>
            <w:proofErr w:type="spellEnd"/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 xml:space="preserve">  (</w:t>
            </w: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k</w:t>
            </w:r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g)</w:t>
            </w:r>
          </w:p>
          <w:p w14:paraId="17E7AF78" w14:textId="77777777" w:rsidR="0000593A" w:rsidRPr="00035BB5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 xml:space="preserve">             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>(</w:t>
            </w:r>
            <w:proofErr w:type="spellStart"/>
            <w:r w:rsidRPr="004947B7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>min,max</w:t>
            </w:r>
            <w:proofErr w:type="spellEnd"/>
            <w:r w:rsidRPr="004947B7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>)</w:t>
            </w:r>
          </w:p>
          <w:p w14:paraId="2E436031" w14:textId="77777777" w:rsidR="0000593A" w:rsidRPr="00035BB5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</w:p>
        </w:tc>
        <w:tc>
          <w:tcPr>
            <w:tcW w:w="2860" w:type="dxa"/>
            <w:noWrap/>
            <w:hideMark/>
          </w:tcPr>
          <w:p w14:paraId="69CE0A38" w14:textId="77777777" w:rsidR="0000593A" w:rsidRPr="00035BB5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81.3 ±17.2</w:t>
            </w:r>
          </w:p>
          <w:p w14:paraId="206AFF0E" w14:textId="77777777" w:rsidR="0000593A" w:rsidRPr="00035BB5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(58</w:t>
            </w:r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 ; 148)</w:t>
            </w:r>
          </w:p>
        </w:tc>
        <w:tc>
          <w:tcPr>
            <w:tcW w:w="3118" w:type="dxa"/>
            <w:noWrap/>
            <w:hideMark/>
          </w:tcPr>
          <w:p w14:paraId="43C78777" w14:textId="77777777" w:rsidR="0000593A" w:rsidRPr="00035BB5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65.4±14.2</w:t>
            </w:r>
          </w:p>
          <w:p w14:paraId="58A4AFBA" w14:textId="77777777" w:rsidR="0000593A" w:rsidRPr="00035BB5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(49</w:t>
            </w:r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 ; 100.5)</w:t>
            </w:r>
          </w:p>
        </w:tc>
      </w:tr>
      <w:tr w:rsidR="0000593A" w:rsidRPr="00035BB5" w14:paraId="699D5E94" w14:textId="77777777" w:rsidTr="000059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  <w:hideMark/>
          </w:tcPr>
          <w:p w14:paraId="4802DA18" w14:textId="77777777" w:rsidR="0000593A" w:rsidRPr="00035BB5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BMI (kg/m</w:t>
            </w:r>
            <w:r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de-CH" w:eastAsia="fr-CH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 xml:space="preserve"> </w:t>
            </w:r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)</w:t>
            </w:r>
          </w:p>
        </w:tc>
        <w:tc>
          <w:tcPr>
            <w:tcW w:w="2860" w:type="dxa"/>
            <w:noWrap/>
            <w:hideMark/>
          </w:tcPr>
          <w:p w14:paraId="3075B1F9" w14:textId="77777777" w:rsidR="0000593A" w:rsidRPr="00035BB5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25.7±5.9</w:t>
            </w:r>
          </w:p>
        </w:tc>
        <w:tc>
          <w:tcPr>
            <w:tcW w:w="3118" w:type="dxa"/>
            <w:noWrap/>
            <w:hideMark/>
          </w:tcPr>
          <w:p w14:paraId="2E395C79" w14:textId="77777777" w:rsidR="0000593A" w:rsidRPr="00035BB5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</w:pPr>
            <w:r w:rsidRPr="00035BB5"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25.0±5.5</w:t>
            </w:r>
          </w:p>
        </w:tc>
      </w:tr>
      <w:tr w:rsidR="0000593A" w:rsidRPr="004947B7" w14:paraId="2D2D2C7B" w14:textId="77777777" w:rsidTr="00005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</w:tcPr>
          <w:p w14:paraId="4BD4B75F" w14:textId="77777777" w:rsidR="0000593A" w:rsidRPr="004947B7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proofErr w:type="spellStart"/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Kidney</w:t>
            </w:r>
            <w:proofErr w:type="spellEnd"/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 </w:t>
            </w:r>
            <w:proofErr w:type="spellStart"/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weight</w:t>
            </w:r>
            <w:proofErr w:type="spellEnd"/>
            <w:r w:rsidRPr="004947B7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 (g)</w:t>
            </w:r>
          </w:p>
        </w:tc>
        <w:tc>
          <w:tcPr>
            <w:tcW w:w="2860" w:type="dxa"/>
            <w:noWrap/>
          </w:tcPr>
          <w:p w14:paraId="3A8B983F" w14:textId="77777777" w:rsidR="0000593A" w:rsidRPr="004947B7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167.5±40.5</w:t>
            </w:r>
          </w:p>
        </w:tc>
        <w:tc>
          <w:tcPr>
            <w:tcW w:w="3118" w:type="dxa"/>
            <w:noWrap/>
          </w:tcPr>
          <w:p w14:paraId="185C6F79" w14:textId="77777777" w:rsidR="0000593A" w:rsidRPr="004947B7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124.1.5±25.5</w:t>
            </w:r>
          </w:p>
        </w:tc>
      </w:tr>
      <w:tr w:rsidR="0000593A" w:rsidRPr="004947B7" w14:paraId="40C4683F" w14:textId="77777777" w:rsidTr="000059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</w:tcPr>
          <w:p w14:paraId="39103503" w14:textId="77777777" w:rsidR="0000593A" w:rsidRPr="008E36BB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Glomerul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densi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 xml:space="preserve"> (</w:t>
            </w:r>
            <w:r w:rsidRPr="004947B7">
              <w:rPr>
                <w:rFonts w:ascii="Times New Roman" w:hAnsi="Times New Roman"/>
                <w:sz w:val="18"/>
                <w:szCs w:val="24"/>
                <w:lang w:val="en-US" w:eastAsia="fr-CH"/>
              </w:rPr>
              <w:t>number / mm</w:t>
            </w:r>
            <w:r w:rsidRPr="004947B7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>²</w:t>
            </w:r>
            <w:r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>)</w:t>
            </w:r>
          </w:p>
        </w:tc>
        <w:tc>
          <w:tcPr>
            <w:tcW w:w="2860" w:type="dxa"/>
            <w:noWrap/>
          </w:tcPr>
          <w:p w14:paraId="3DCE951F" w14:textId="77777777" w:rsidR="0000593A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2.12</w:t>
            </w: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±0.46</w:t>
            </w:r>
          </w:p>
        </w:tc>
        <w:tc>
          <w:tcPr>
            <w:tcW w:w="3118" w:type="dxa"/>
            <w:noWrap/>
          </w:tcPr>
          <w:p w14:paraId="393BA8B8" w14:textId="77777777" w:rsidR="0000593A" w:rsidRDefault="0000593A" w:rsidP="00004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2.34</w:t>
            </w: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 xml:space="preserve">±0.58                         </w:t>
            </w:r>
          </w:p>
        </w:tc>
      </w:tr>
      <w:tr w:rsidR="0000593A" w:rsidRPr="004947B7" w14:paraId="14BE5352" w14:textId="77777777" w:rsidTr="00005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</w:tcPr>
          <w:p w14:paraId="49E004B7" w14:textId="77777777" w:rsidR="0000593A" w:rsidRPr="008E36BB" w:rsidRDefault="0000593A" w:rsidP="0000426B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</w:pPr>
            <w:r w:rsidRPr="008E36BB">
              <w:rPr>
                <w:rFonts w:ascii="Times New Roman" w:hAnsi="Times New Roman" w:cs="Times New Roman"/>
                <w:sz w:val="18"/>
                <w:szCs w:val="24"/>
                <w:lang w:val="en-US" w:eastAsia="fr-CH"/>
              </w:rPr>
              <w:t xml:space="preserve">Glomerular surface area 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(per µm²)</w:t>
            </w:r>
          </w:p>
        </w:tc>
        <w:tc>
          <w:tcPr>
            <w:tcW w:w="2860" w:type="dxa"/>
            <w:noWrap/>
          </w:tcPr>
          <w:p w14:paraId="3221B36D" w14:textId="367F3907" w:rsidR="0000593A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2604</w:t>
            </w:r>
            <w:r w:rsidR="00597541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>±6123</w:t>
            </w:r>
          </w:p>
        </w:tc>
        <w:tc>
          <w:tcPr>
            <w:tcW w:w="3118" w:type="dxa"/>
            <w:noWrap/>
          </w:tcPr>
          <w:p w14:paraId="51ED395C" w14:textId="060B18D7" w:rsidR="0000593A" w:rsidRDefault="0000593A" w:rsidP="00004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eastAsia="fr-CH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227</w:t>
            </w:r>
            <w:r w:rsidR="00597541">
              <w:rPr>
                <w:rFonts w:ascii="Times New Roman" w:hAnsi="Times New Roman" w:cs="Times New Roman"/>
                <w:sz w:val="18"/>
                <w:szCs w:val="24"/>
                <w:lang w:eastAsia="fr-CH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24"/>
                <w:lang w:val="de-CH" w:eastAsia="fr-CH"/>
              </w:rPr>
              <w:t xml:space="preserve">±4072          </w:t>
            </w:r>
          </w:p>
        </w:tc>
      </w:tr>
    </w:tbl>
    <w:p w14:paraId="648F1C8C" w14:textId="45E42B07" w:rsidR="0000593A" w:rsidRPr="00597541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</w:pPr>
      <w:r w:rsidRPr="00597541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BMI</w:t>
      </w:r>
      <w:r w:rsidR="00597541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=</w:t>
      </w:r>
      <w:r w:rsidRPr="00597541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Body mass index</w:t>
      </w:r>
      <w:r w:rsidR="00597541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;</w:t>
      </w:r>
      <w:r w:rsidRPr="00597541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BSA</w:t>
      </w:r>
      <w:r w:rsidR="00597541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=</w:t>
      </w:r>
      <w:r w:rsidRPr="00597541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Body surface area.</w:t>
      </w:r>
    </w:p>
    <w:p w14:paraId="7AB1EAE8" w14:textId="77777777" w:rsidR="00033724" w:rsidRDefault="00033724" w:rsidP="0000593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B225777" w14:textId="77777777" w:rsidR="00033724" w:rsidRDefault="00033724" w:rsidP="0000593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3: </w:t>
      </w:r>
      <w:r w:rsidRPr="00166A57">
        <w:rPr>
          <w:rFonts w:ascii="Times New Roman" w:eastAsia="Times New Roman" w:hAnsi="Times New Roman" w:cs="Times New Roman"/>
          <w:sz w:val="24"/>
          <w:szCs w:val="24"/>
          <w:lang w:val="en-US"/>
        </w:rPr>
        <w:t>Glomerular size according to cause of death, comparing those that died because of asphyxiation or drowning to those that died of other causes.</w:t>
      </w:r>
    </w:p>
    <w:tbl>
      <w:tblPr>
        <w:tblStyle w:val="TableGrid"/>
        <w:tblW w:w="9917" w:type="dxa"/>
        <w:tblLook w:val="04A0" w:firstRow="1" w:lastRow="0" w:firstColumn="1" w:lastColumn="0" w:noHBand="0" w:noVBand="1"/>
      </w:tblPr>
      <w:tblGrid>
        <w:gridCol w:w="3126"/>
        <w:gridCol w:w="3016"/>
        <w:gridCol w:w="2991"/>
        <w:gridCol w:w="803"/>
      </w:tblGrid>
      <w:tr w:rsidR="00033724" w:rsidRPr="00033724" w14:paraId="54AF9118" w14:textId="77777777" w:rsidTr="00033724">
        <w:trPr>
          <w:trHeight w:val="318"/>
        </w:trPr>
        <w:tc>
          <w:tcPr>
            <w:tcW w:w="3126" w:type="dxa"/>
            <w:noWrap/>
            <w:hideMark/>
          </w:tcPr>
          <w:p w14:paraId="7DDE3E55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en-US" w:eastAsia="fr-CH"/>
              </w:rPr>
            </w:pPr>
          </w:p>
        </w:tc>
        <w:tc>
          <w:tcPr>
            <w:tcW w:w="3016" w:type="dxa"/>
            <w:noWrap/>
            <w:hideMark/>
          </w:tcPr>
          <w:p w14:paraId="520A3B10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Drowning/asphyxia</w:t>
            </w:r>
          </w:p>
          <w:p w14:paraId="6D88BC23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23</w:t>
            </w:r>
          </w:p>
          <w:p w14:paraId="31A67710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</w:p>
        </w:tc>
        <w:tc>
          <w:tcPr>
            <w:tcW w:w="2991" w:type="dxa"/>
            <w:noWrap/>
            <w:hideMark/>
          </w:tcPr>
          <w:p w14:paraId="5A326D76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Other causes of death</w:t>
            </w:r>
          </w:p>
          <w:p w14:paraId="5B9E411A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63</w:t>
            </w:r>
          </w:p>
          <w:p w14:paraId="6134583D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</w:p>
        </w:tc>
        <w:tc>
          <w:tcPr>
            <w:tcW w:w="784" w:type="dxa"/>
          </w:tcPr>
          <w:p w14:paraId="3029F52D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i/>
                <w:iCs/>
                <w:lang w:val="en-US" w:eastAsia="fr-CH"/>
              </w:rPr>
              <w:t>p-value*</w:t>
            </w:r>
          </w:p>
        </w:tc>
      </w:tr>
      <w:tr w:rsidR="00033724" w:rsidRPr="00033724" w14:paraId="6C9FEC5A" w14:textId="77777777" w:rsidTr="00033724">
        <w:trPr>
          <w:trHeight w:val="318"/>
        </w:trPr>
        <w:tc>
          <w:tcPr>
            <w:tcW w:w="3126" w:type="dxa"/>
            <w:noWrap/>
          </w:tcPr>
          <w:p w14:paraId="6E5E2613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b/>
                <w:bCs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Age at death (years,</w:t>
            </w:r>
            <w:r w:rsidRPr="00033724">
              <w:rPr>
                <w:lang w:val="en-GB"/>
              </w:rPr>
              <w:t xml:space="preserve"> </w:t>
            </w:r>
            <w:r w:rsidRPr="00166A57">
              <w:rPr>
                <w:rFonts w:ascii="Times New Roman" w:hAnsi="Times New Roman"/>
                <w:lang w:val="en-US" w:eastAsia="fr-CH"/>
              </w:rPr>
              <w:t>mean ± SD)</w:t>
            </w:r>
          </w:p>
          <w:p w14:paraId="2CE7975F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 xml:space="preserve">                      (min, max)</w:t>
            </w:r>
          </w:p>
        </w:tc>
        <w:tc>
          <w:tcPr>
            <w:tcW w:w="3016" w:type="dxa"/>
            <w:noWrap/>
          </w:tcPr>
          <w:p w14:paraId="4BA6E3B7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45.5 ± 12.5</w:t>
            </w:r>
          </w:p>
          <w:p w14:paraId="5C7AB2E7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(25, 71)</w:t>
            </w:r>
          </w:p>
        </w:tc>
        <w:tc>
          <w:tcPr>
            <w:tcW w:w="2991" w:type="dxa"/>
            <w:noWrap/>
          </w:tcPr>
          <w:p w14:paraId="6A2E366F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42.7 ± 15.4</w:t>
            </w:r>
          </w:p>
          <w:p w14:paraId="09EB3D75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(18, 76)</w:t>
            </w:r>
          </w:p>
        </w:tc>
        <w:tc>
          <w:tcPr>
            <w:tcW w:w="784" w:type="dxa"/>
          </w:tcPr>
          <w:p w14:paraId="20A17205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i/>
                <w:iCs/>
                <w:lang w:val="en-US" w:eastAsia="fr-CH"/>
              </w:rPr>
            </w:pPr>
            <w:r w:rsidRPr="00166A57">
              <w:rPr>
                <w:rFonts w:ascii="Times New Roman" w:hAnsi="Times New Roman"/>
                <w:i/>
                <w:iCs/>
                <w:lang w:val="en-US" w:eastAsia="fr-CH"/>
              </w:rPr>
              <w:t>0.39</w:t>
            </w:r>
          </w:p>
        </w:tc>
      </w:tr>
      <w:tr w:rsidR="00033724" w:rsidRPr="00033724" w14:paraId="236FBFD6" w14:textId="77777777" w:rsidTr="00033724">
        <w:trPr>
          <w:trHeight w:val="318"/>
        </w:trPr>
        <w:tc>
          <w:tcPr>
            <w:tcW w:w="3126" w:type="dxa"/>
            <w:noWrap/>
          </w:tcPr>
          <w:p w14:paraId="4E3B1DEC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 xml:space="preserve">Female (%) </w:t>
            </w:r>
          </w:p>
        </w:tc>
        <w:tc>
          <w:tcPr>
            <w:tcW w:w="3016" w:type="dxa"/>
            <w:noWrap/>
          </w:tcPr>
          <w:p w14:paraId="4CF7CFDC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8 (35%)</w:t>
            </w:r>
          </w:p>
        </w:tc>
        <w:tc>
          <w:tcPr>
            <w:tcW w:w="2991" w:type="dxa"/>
            <w:noWrap/>
          </w:tcPr>
          <w:p w14:paraId="59EDFEB1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24 (38%)</w:t>
            </w:r>
          </w:p>
        </w:tc>
        <w:tc>
          <w:tcPr>
            <w:tcW w:w="784" w:type="dxa"/>
          </w:tcPr>
          <w:p w14:paraId="1A50A8FD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i/>
                <w:iCs/>
                <w:lang w:val="en-US" w:eastAsia="fr-CH"/>
              </w:rPr>
            </w:pPr>
            <w:r w:rsidRPr="00166A57">
              <w:rPr>
                <w:rFonts w:ascii="Times New Roman" w:hAnsi="Times New Roman"/>
                <w:i/>
                <w:iCs/>
                <w:lang w:val="en-US" w:eastAsia="fr-CH"/>
              </w:rPr>
              <w:t>0.98</w:t>
            </w:r>
          </w:p>
        </w:tc>
      </w:tr>
      <w:tr w:rsidR="00033724" w:rsidRPr="00033724" w14:paraId="163C4DDB" w14:textId="77777777" w:rsidTr="00033724">
        <w:trPr>
          <w:trHeight w:val="318"/>
        </w:trPr>
        <w:tc>
          <w:tcPr>
            <w:tcW w:w="3126" w:type="dxa"/>
            <w:noWrap/>
            <w:hideMark/>
          </w:tcPr>
          <w:p w14:paraId="111F4AFD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de-CH" w:eastAsia="fr-CH"/>
              </w:rPr>
            </w:pPr>
            <w:proofErr w:type="spellStart"/>
            <w:r w:rsidRPr="00166A57">
              <w:rPr>
                <w:rFonts w:ascii="Times New Roman" w:hAnsi="Times New Roman"/>
                <w:lang w:val="de-CH" w:eastAsia="fr-CH"/>
              </w:rPr>
              <w:t>Glomerular</w:t>
            </w:r>
            <w:proofErr w:type="spellEnd"/>
            <w:r w:rsidRPr="00166A57">
              <w:rPr>
                <w:rFonts w:ascii="Times New Roman" w:hAnsi="Times New Roman"/>
                <w:lang w:val="de-CH" w:eastAsia="fr-CH"/>
              </w:rPr>
              <w:t xml:space="preserve"> </w:t>
            </w:r>
            <w:proofErr w:type="spellStart"/>
            <w:r w:rsidRPr="00166A57">
              <w:rPr>
                <w:rFonts w:ascii="Times New Roman" w:hAnsi="Times New Roman"/>
                <w:lang w:val="de-CH" w:eastAsia="fr-CH"/>
              </w:rPr>
              <w:t>perimeter</w:t>
            </w:r>
            <w:proofErr w:type="spellEnd"/>
            <w:r w:rsidRPr="00166A57">
              <w:rPr>
                <w:rFonts w:ascii="Times New Roman" w:hAnsi="Times New Roman"/>
                <w:lang w:val="de-CH" w:eastAsia="fr-CH"/>
              </w:rPr>
              <w:t xml:space="preserve"> (µm)</w:t>
            </w:r>
          </w:p>
          <w:p w14:paraId="788C8201" w14:textId="77777777" w:rsidR="00033724" w:rsidRPr="00166A57" w:rsidRDefault="00033724" w:rsidP="00166A57">
            <w:pPr>
              <w:numPr>
                <w:ilvl w:val="0"/>
                <w:numId w:val="1"/>
              </w:numPr>
              <w:ind w:left="714" w:hanging="357"/>
              <w:contextualSpacing/>
              <w:jc w:val="both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 xml:space="preserve">Right </w:t>
            </w:r>
            <w:proofErr w:type="spellStart"/>
            <w:r w:rsidRPr="00166A57">
              <w:rPr>
                <w:rFonts w:ascii="Times New Roman" w:hAnsi="Times New Roman"/>
                <w:lang w:val="de-CH" w:eastAsia="fr-CH"/>
              </w:rPr>
              <w:t>Kidney</w:t>
            </w:r>
            <w:proofErr w:type="spellEnd"/>
            <w:r w:rsidRPr="00166A57">
              <w:rPr>
                <w:rFonts w:ascii="Times New Roman" w:hAnsi="Times New Roman"/>
                <w:lang w:val="de-CH" w:eastAsia="fr-CH"/>
              </w:rPr>
              <w:t xml:space="preserve"> </w:t>
            </w:r>
          </w:p>
          <w:p w14:paraId="4164661C" w14:textId="77777777" w:rsidR="00033724" w:rsidRPr="00166A57" w:rsidRDefault="00033724" w:rsidP="00166A57">
            <w:pPr>
              <w:numPr>
                <w:ilvl w:val="0"/>
                <w:numId w:val="1"/>
              </w:numPr>
              <w:ind w:left="714" w:hanging="357"/>
              <w:contextualSpacing/>
              <w:jc w:val="both"/>
              <w:rPr>
                <w:rFonts w:ascii="Times New Roman" w:hAnsi="Times New Roman"/>
                <w:lang w:val="de-CH" w:eastAsia="fr-CH"/>
              </w:rPr>
            </w:pPr>
            <w:proofErr w:type="spellStart"/>
            <w:r w:rsidRPr="00166A57">
              <w:rPr>
                <w:rFonts w:ascii="Times New Roman" w:hAnsi="Times New Roman"/>
                <w:lang w:val="de-CH" w:eastAsia="fr-CH"/>
              </w:rPr>
              <w:t>Left</w:t>
            </w:r>
            <w:proofErr w:type="spellEnd"/>
            <w:r w:rsidRPr="00166A57">
              <w:rPr>
                <w:rFonts w:ascii="Times New Roman" w:hAnsi="Times New Roman"/>
                <w:lang w:val="de-CH" w:eastAsia="fr-CH"/>
              </w:rPr>
              <w:t xml:space="preserve"> </w:t>
            </w:r>
            <w:proofErr w:type="spellStart"/>
            <w:r w:rsidRPr="00166A57">
              <w:rPr>
                <w:rFonts w:ascii="Times New Roman" w:hAnsi="Times New Roman"/>
                <w:lang w:val="de-CH" w:eastAsia="fr-CH"/>
              </w:rPr>
              <w:t>Kidney</w:t>
            </w:r>
            <w:proofErr w:type="spellEnd"/>
            <w:r w:rsidRPr="00166A57">
              <w:rPr>
                <w:rFonts w:ascii="Times New Roman" w:hAnsi="Times New Roman"/>
                <w:lang w:val="de-CH" w:eastAsia="fr-CH"/>
              </w:rPr>
              <w:t xml:space="preserve"> </w:t>
            </w:r>
          </w:p>
          <w:p w14:paraId="43AE22DA" w14:textId="77777777" w:rsidR="00033724" w:rsidRPr="00166A57" w:rsidRDefault="00033724" w:rsidP="00166A57">
            <w:pPr>
              <w:numPr>
                <w:ilvl w:val="0"/>
                <w:numId w:val="1"/>
              </w:numPr>
              <w:ind w:left="714" w:hanging="357"/>
              <w:contextualSpacing/>
              <w:jc w:val="both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 xml:space="preserve">Mean </w:t>
            </w:r>
            <w:proofErr w:type="spellStart"/>
            <w:r w:rsidRPr="00166A57">
              <w:rPr>
                <w:rFonts w:ascii="Times New Roman" w:hAnsi="Times New Roman"/>
                <w:lang w:val="de-CH" w:eastAsia="fr-CH"/>
              </w:rPr>
              <w:t>of</w:t>
            </w:r>
            <w:proofErr w:type="spellEnd"/>
            <w:r w:rsidRPr="00166A57">
              <w:rPr>
                <w:rFonts w:ascii="Times New Roman" w:hAnsi="Times New Roman"/>
                <w:lang w:val="de-CH" w:eastAsia="fr-CH"/>
              </w:rPr>
              <w:t xml:space="preserve"> Both </w:t>
            </w:r>
          </w:p>
          <w:p w14:paraId="0A7BE781" w14:textId="77777777" w:rsidR="00033724" w:rsidRPr="00166A57" w:rsidRDefault="00033724" w:rsidP="00166A57">
            <w:pPr>
              <w:ind w:left="720"/>
              <w:contextualSpacing/>
              <w:jc w:val="both"/>
              <w:rPr>
                <w:rFonts w:ascii="Times New Roman" w:hAnsi="Times New Roman"/>
                <w:lang w:val="de-CH" w:eastAsia="fr-CH"/>
              </w:rPr>
            </w:pPr>
          </w:p>
        </w:tc>
        <w:tc>
          <w:tcPr>
            <w:tcW w:w="3016" w:type="dxa"/>
            <w:noWrap/>
            <w:hideMark/>
          </w:tcPr>
          <w:p w14:paraId="4E6CFF54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</w:p>
          <w:p w14:paraId="468C0D96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595.9 ± 59.5</w:t>
            </w:r>
          </w:p>
          <w:p w14:paraId="05F205B1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583.7 ± 60.6</w:t>
            </w:r>
          </w:p>
          <w:p w14:paraId="30D114BE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589.8 ± 57.3</w:t>
            </w:r>
          </w:p>
          <w:p w14:paraId="601594C3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</w:p>
        </w:tc>
        <w:tc>
          <w:tcPr>
            <w:tcW w:w="2991" w:type="dxa"/>
            <w:noWrap/>
            <w:hideMark/>
          </w:tcPr>
          <w:p w14:paraId="36F8F194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 xml:space="preserve">      </w:t>
            </w:r>
          </w:p>
          <w:p w14:paraId="07589475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566.5 ± 86.9</w:t>
            </w:r>
          </w:p>
          <w:p w14:paraId="6C44103D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576.3 ± 75.2</w:t>
            </w:r>
          </w:p>
          <w:p w14:paraId="0A2FD5CC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571.4 ± 78.2</w:t>
            </w:r>
          </w:p>
        </w:tc>
        <w:tc>
          <w:tcPr>
            <w:tcW w:w="784" w:type="dxa"/>
          </w:tcPr>
          <w:p w14:paraId="68299A4B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de-CH" w:eastAsia="fr-CH"/>
              </w:rPr>
            </w:pPr>
          </w:p>
          <w:p w14:paraId="1F112F60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0.08</w:t>
            </w:r>
          </w:p>
          <w:p w14:paraId="71534093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0.64</w:t>
            </w:r>
          </w:p>
          <w:p w14:paraId="21E14B47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0.24</w:t>
            </w:r>
          </w:p>
        </w:tc>
      </w:tr>
      <w:tr w:rsidR="00033724" w:rsidRPr="00033724" w14:paraId="1A8DDB8E" w14:textId="77777777" w:rsidTr="00033724">
        <w:trPr>
          <w:trHeight w:val="2086"/>
        </w:trPr>
        <w:tc>
          <w:tcPr>
            <w:tcW w:w="3126" w:type="dxa"/>
            <w:noWrap/>
          </w:tcPr>
          <w:p w14:paraId="50B27937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en-US" w:eastAsia="fr-CH"/>
              </w:rPr>
            </w:pPr>
            <w:r w:rsidRPr="00166A57">
              <w:rPr>
                <w:rFonts w:ascii="Times New Roman" w:hAnsi="Times New Roman"/>
                <w:lang w:val="en-US" w:eastAsia="fr-CH"/>
              </w:rPr>
              <w:t>Glomerular cross-sectional area (µm²)</w:t>
            </w:r>
          </w:p>
          <w:p w14:paraId="69E11390" w14:textId="77777777" w:rsidR="00033724" w:rsidRPr="00166A57" w:rsidRDefault="00033724" w:rsidP="00166A57">
            <w:pPr>
              <w:contextualSpacing/>
              <w:jc w:val="both"/>
              <w:rPr>
                <w:rFonts w:ascii="Times New Roman" w:hAnsi="Times New Roman"/>
                <w:b/>
                <w:bCs/>
                <w:lang w:val="en-US" w:eastAsia="fr-CH"/>
              </w:rPr>
            </w:pPr>
          </w:p>
          <w:p w14:paraId="7AB85A51" w14:textId="77777777" w:rsidR="00033724" w:rsidRPr="00166A57" w:rsidRDefault="00033724" w:rsidP="00166A57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Right</w:t>
            </w:r>
          </w:p>
          <w:p w14:paraId="0D6DE1EB" w14:textId="77777777" w:rsidR="00033724" w:rsidRPr="00166A57" w:rsidRDefault="00033724" w:rsidP="00166A57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/>
                <w:b/>
                <w:bCs/>
                <w:lang w:val="de-CH" w:eastAsia="fr-CH"/>
              </w:rPr>
            </w:pPr>
            <w:proofErr w:type="spellStart"/>
            <w:r w:rsidRPr="00166A57">
              <w:rPr>
                <w:rFonts w:ascii="Times New Roman" w:hAnsi="Times New Roman"/>
                <w:lang w:val="de-CH" w:eastAsia="fr-CH"/>
              </w:rPr>
              <w:t>Left</w:t>
            </w:r>
            <w:proofErr w:type="spellEnd"/>
          </w:p>
          <w:p w14:paraId="4B80BE06" w14:textId="77777777" w:rsidR="00033724" w:rsidRPr="00166A57" w:rsidRDefault="00033724" w:rsidP="00166A57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 xml:space="preserve">Mean </w:t>
            </w:r>
            <w:proofErr w:type="spellStart"/>
            <w:r w:rsidRPr="00166A57">
              <w:rPr>
                <w:rFonts w:ascii="Times New Roman" w:hAnsi="Times New Roman"/>
                <w:lang w:val="de-CH" w:eastAsia="fr-CH"/>
              </w:rPr>
              <w:t>of</w:t>
            </w:r>
            <w:proofErr w:type="spellEnd"/>
            <w:r w:rsidRPr="00166A57">
              <w:rPr>
                <w:rFonts w:ascii="Times New Roman" w:hAnsi="Times New Roman"/>
                <w:lang w:val="de-CH" w:eastAsia="fr-CH"/>
              </w:rPr>
              <w:t xml:space="preserve"> </w:t>
            </w:r>
            <w:proofErr w:type="spellStart"/>
            <w:r w:rsidRPr="00166A57">
              <w:rPr>
                <w:rFonts w:ascii="Times New Roman" w:hAnsi="Times New Roman"/>
                <w:lang w:val="de-CH" w:eastAsia="fr-CH"/>
              </w:rPr>
              <w:t>both</w:t>
            </w:r>
            <w:proofErr w:type="spellEnd"/>
          </w:p>
          <w:p w14:paraId="2506DB3A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de-CH" w:eastAsia="fr-CH"/>
              </w:rPr>
            </w:pPr>
          </w:p>
        </w:tc>
        <w:tc>
          <w:tcPr>
            <w:tcW w:w="3016" w:type="dxa"/>
            <w:noWrap/>
          </w:tcPr>
          <w:p w14:paraId="1314FAE4" w14:textId="77777777" w:rsidR="00033724" w:rsidRPr="00166A57" w:rsidRDefault="00033724" w:rsidP="00166A57">
            <w:pPr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 xml:space="preserve">              </w:t>
            </w:r>
          </w:p>
          <w:p w14:paraId="26E9C6DC" w14:textId="77777777" w:rsidR="00033724" w:rsidRPr="00166A57" w:rsidRDefault="00033724" w:rsidP="00166A57">
            <w:pPr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 xml:space="preserve">        </w:t>
            </w:r>
          </w:p>
          <w:p w14:paraId="594B4863" w14:textId="77777777" w:rsidR="00033724" w:rsidRDefault="00033724" w:rsidP="00033724">
            <w:pPr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 xml:space="preserve">           </w:t>
            </w:r>
          </w:p>
          <w:p w14:paraId="717EAB14" w14:textId="158D805D" w:rsidR="00033724" w:rsidRPr="00166A57" w:rsidRDefault="00033724" w:rsidP="00166A57">
            <w:pPr>
              <w:rPr>
                <w:rFonts w:ascii="Times New Roman" w:hAnsi="Times New Roman"/>
                <w:lang w:val="de-CH" w:eastAsia="fr-CH"/>
              </w:rPr>
            </w:pPr>
            <w:r>
              <w:rPr>
                <w:rFonts w:ascii="Times New Roman" w:hAnsi="Times New Roman"/>
                <w:lang w:val="de-CH" w:eastAsia="fr-CH"/>
              </w:rPr>
              <w:t xml:space="preserve">           </w:t>
            </w:r>
            <w:r w:rsidRPr="00166A57">
              <w:rPr>
                <w:rFonts w:ascii="Times New Roman" w:hAnsi="Times New Roman"/>
                <w:lang w:val="de-CH" w:eastAsia="fr-CH"/>
              </w:rPr>
              <w:t>25693.4 ± 4889.9</w:t>
            </w:r>
          </w:p>
          <w:p w14:paraId="23761135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24905.2 ± 4723.2</w:t>
            </w:r>
          </w:p>
          <w:p w14:paraId="037EEA4F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25299.3 ± 4606.5</w:t>
            </w:r>
          </w:p>
        </w:tc>
        <w:tc>
          <w:tcPr>
            <w:tcW w:w="2991" w:type="dxa"/>
            <w:noWrap/>
          </w:tcPr>
          <w:p w14:paraId="36EF9A30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</w:p>
          <w:p w14:paraId="20FAF3D6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</w:p>
          <w:p w14:paraId="3CE62198" w14:textId="77777777" w:rsidR="00033724" w:rsidRDefault="00033724" w:rsidP="00033724">
            <w:pPr>
              <w:jc w:val="center"/>
              <w:rPr>
                <w:rFonts w:ascii="Times New Roman" w:hAnsi="Times New Roman"/>
                <w:lang w:val="de-CH" w:eastAsia="fr-CH"/>
              </w:rPr>
            </w:pPr>
          </w:p>
          <w:p w14:paraId="56692EC2" w14:textId="7135ED86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23699.0 ± 6669.2</w:t>
            </w:r>
          </w:p>
          <w:p w14:paraId="1C33B666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24272.6 ± 6077.1</w:t>
            </w:r>
          </w:p>
          <w:p w14:paraId="06E92C71" w14:textId="77777777" w:rsidR="00033724" w:rsidRPr="00166A57" w:rsidRDefault="00033724" w:rsidP="00166A57">
            <w:pPr>
              <w:jc w:val="center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23985.8 ± 6196.2</w:t>
            </w:r>
          </w:p>
        </w:tc>
        <w:tc>
          <w:tcPr>
            <w:tcW w:w="784" w:type="dxa"/>
          </w:tcPr>
          <w:p w14:paraId="3A5AA62B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de-CH" w:eastAsia="fr-CH"/>
              </w:rPr>
            </w:pPr>
          </w:p>
          <w:p w14:paraId="0C617134" w14:textId="77777777" w:rsidR="00033724" w:rsidRDefault="00033724" w:rsidP="00033724">
            <w:pPr>
              <w:jc w:val="both"/>
              <w:rPr>
                <w:rFonts w:ascii="Times New Roman" w:hAnsi="Times New Roman"/>
                <w:lang w:val="de-CH" w:eastAsia="fr-CH"/>
              </w:rPr>
            </w:pPr>
          </w:p>
          <w:p w14:paraId="3D3CEC69" w14:textId="77777777" w:rsidR="00033724" w:rsidRDefault="00033724" w:rsidP="00033724">
            <w:pPr>
              <w:jc w:val="both"/>
              <w:rPr>
                <w:rFonts w:ascii="Times New Roman" w:hAnsi="Times New Roman"/>
                <w:lang w:val="de-CH" w:eastAsia="fr-CH"/>
              </w:rPr>
            </w:pPr>
          </w:p>
          <w:p w14:paraId="42A5A586" w14:textId="7B0656CD" w:rsidR="00033724" w:rsidRPr="00166A57" w:rsidRDefault="00033724" w:rsidP="00166A57">
            <w:pPr>
              <w:jc w:val="both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0.14</w:t>
            </w:r>
          </w:p>
          <w:p w14:paraId="67CBE0B7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0.61</w:t>
            </w:r>
          </w:p>
          <w:p w14:paraId="1378C0EC" w14:textId="77777777" w:rsidR="00033724" w:rsidRPr="00166A57" w:rsidRDefault="00033724" w:rsidP="00166A57">
            <w:pPr>
              <w:jc w:val="both"/>
              <w:rPr>
                <w:rFonts w:ascii="Times New Roman" w:hAnsi="Times New Roman"/>
                <w:lang w:val="de-CH" w:eastAsia="fr-CH"/>
              </w:rPr>
            </w:pPr>
            <w:r w:rsidRPr="00166A57">
              <w:rPr>
                <w:rFonts w:ascii="Times New Roman" w:hAnsi="Times New Roman"/>
                <w:lang w:val="de-CH" w:eastAsia="fr-CH"/>
              </w:rPr>
              <w:t>0.29</w:t>
            </w:r>
          </w:p>
        </w:tc>
      </w:tr>
    </w:tbl>
    <w:p w14:paraId="614703B2" w14:textId="5CD10E66" w:rsidR="0000593A" w:rsidRDefault="0000593A" w:rsidP="0000593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C659F86" w14:textId="40CCB7AC" w:rsidR="0000593A" w:rsidRPr="00163466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033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9849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8E36B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Multivariable regression analysis showing the association between glomerular density (outcome variable) and clinical and histological variables in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n (n=54)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PlainTable2"/>
        <w:tblW w:w="9786" w:type="dxa"/>
        <w:tblLook w:val="04A0" w:firstRow="1" w:lastRow="0" w:firstColumn="1" w:lastColumn="0" w:noHBand="0" w:noVBand="1"/>
      </w:tblPr>
      <w:tblGrid>
        <w:gridCol w:w="2689"/>
        <w:gridCol w:w="2979"/>
        <w:gridCol w:w="800"/>
        <w:gridCol w:w="2638"/>
        <w:gridCol w:w="680"/>
      </w:tblGrid>
      <w:tr w:rsidR="0000593A" w:rsidRPr="004947B7" w14:paraId="3B85ECDE" w14:textId="77777777" w:rsidTr="00004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1A5CC0B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  <w:lang w:val="en-US" w:eastAsia="fr-FR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Glomerular density</w:t>
            </w:r>
          </w:p>
        </w:tc>
        <w:tc>
          <w:tcPr>
            <w:tcW w:w="3779" w:type="dxa"/>
            <w:gridSpan w:val="2"/>
            <w:noWrap/>
            <w:hideMark/>
          </w:tcPr>
          <w:p w14:paraId="30919F48" w14:textId="77777777" w:rsidR="0000593A" w:rsidRPr="004947B7" w:rsidRDefault="0000593A" w:rsidP="0000426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Univariate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regression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nalysis</w:t>
            </w:r>
            <w:proofErr w:type="spellEnd"/>
          </w:p>
        </w:tc>
        <w:tc>
          <w:tcPr>
            <w:tcW w:w="3318" w:type="dxa"/>
            <w:gridSpan w:val="2"/>
            <w:noWrap/>
            <w:hideMark/>
          </w:tcPr>
          <w:p w14:paraId="5D986C77" w14:textId="77777777" w:rsidR="0000593A" w:rsidRPr="004947B7" w:rsidRDefault="0000593A" w:rsidP="0000426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Multivariate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regression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nalysis</w:t>
            </w:r>
            <w:proofErr w:type="spellEnd"/>
          </w:p>
        </w:tc>
      </w:tr>
      <w:tr w:rsidR="0000593A" w:rsidRPr="004947B7" w14:paraId="4D31A0B6" w14:textId="77777777" w:rsidTr="0000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BDCE01C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</w:pPr>
          </w:p>
        </w:tc>
        <w:tc>
          <w:tcPr>
            <w:tcW w:w="2979" w:type="dxa"/>
            <w:noWrap/>
            <w:hideMark/>
          </w:tcPr>
          <w:p w14:paraId="038E5563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Unadjusted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β (95%CI)</w:t>
            </w:r>
          </w:p>
        </w:tc>
        <w:tc>
          <w:tcPr>
            <w:tcW w:w="800" w:type="dxa"/>
            <w:noWrap/>
            <w:hideMark/>
          </w:tcPr>
          <w:p w14:paraId="066E67D2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  <w:t>p</w:t>
            </w:r>
          </w:p>
        </w:tc>
        <w:tc>
          <w:tcPr>
            <w:tcW w:w="2638" w:type="dxa"/>
            <w:noWrap/>
            <w:hideMark/>
          </w:tcPr>
          <w:p w14:paraId="5491A740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Fully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djusted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β (95%CI)</w:t>
            </w:r>
          </w:p>
        </w:tc>
        <w:tc>
          <w:tcPr>
            <w:tcW w:w="680" w:type="dxa"/>
            <w:noWrap/>
            <w:hideMark/>
          </w:tcPr>
          <w:p w14:paraId="72CA126C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  <w:t>p</w:t>
            </w:r>
          </w:p>
        </w:tc>
      </w:tr>
      <w:tr w:rsidR="0000593A" w:rsidRPr="00163466" w14:paraId="533573DC" w14:textId="77777777" w:rsidTr="0000426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3EF3A1E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Age (per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year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2979" w:type="dxa"/>
            <w:noWrap/>
            <w:hideMark/>
          </w:tcPr>
          <w:p w14:paraId="0B9535C4" w14:textId="77777777" w:rsidR="0000593A" w:rsidRPr="00163466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</w:pPr>
            <w:r w:rsidRPr="0016346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  <w:t>0.001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  <w:t>008 ; 0.01</w:t>
            </w:r>
            <w:r w:rsidRPr="0016346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763C61C3" w14:textId="77777777" w:rsidR="0000593A" w:rsidRPr="00163466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  <w:t>0.8</w:t>
            </w:r>
          </w:p>
        </w:tc>
        <w:tc>
          <w:tcPr>
            <w:tcW w:w="2638" w:type="dxa"/>
            <w:noWrap/>
            <w:hideMark/>
          </w:tcPr>
          <w:p w14:paraId="057F7393" w14:textId="77777777" w:rsidR="0000593A" w:rsidRPr="00163466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</w:pPr>
          </w:p>
        </w:tc>
        <w:tc>
          <w:tcPr>
            <w:tcW w:w="680" w:type="dxa"/>
            <w:noWrap/>
            <w:hideMark/>
          </w:tcPr>
          <w:p w14:paraId="05817A17" w14:textId="77777777" w:rsidR="0000593A" w:rsidRPr="00163466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</w:pPr>
          </w:p>
        </w:tc>
      </w:tr>
      <w:tr w:rsidR="0000593A" w:rsidRPr="004947B7" w14:paraId="147BBC8E" w14:textId="77777777" w:rsidTr="0000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A8EEFF5" w14:textId="77777777" w:rsidR="0000593A" w:rsidRPr="00163466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</w:pPr>
            <w:r w:rsidRPr="0016346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  <w:t>BMI (per kg/m²)</w:t>
            </w:r>
          </w:p>
        </w:tc>
        <w:tc>
          <w:tcPr>
            <w:tcW w:w="2979" w:type="dxa"/>
            <w:noWrap/>
            <w:hideMark/>
          </w:tcPr>
          <w:p w14:paraId="48984619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16346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  <w:t>-0.011  (-0.036 ; 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14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14C5FA7C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8</w:t>
            </w:r>
          </w:p>
        </w:tc>
        <w:tc>
          <w:tcPr>
            <w:tcW w:w="2638" w:type="dxa"/>
            <w:noWrap/>
            <w:hideMark/>
          </w:tcPr>
          <w:p w14:paraId="0A2732E1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680" w:type="dxa"/>
            <w:noWrap/>
            <w:hideMark/>
          </w:tcPr>
          <w:p w14:paraId="1CD78E53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</w:tr>
      <w:tr w:rsidR="00845F52" w:rsidRPr="00163466" w14:paraId="0AD9BDCE" w14:textId="77777777" w:rsidTr="002D45D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E3585BF" w14:textId="77777777" w:rsidR="00845F52" w:rsidRPr="00163466" w:rsidRDefault="00845F52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</w:pPr>
            <w:r w:rsidRPr="0016346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  <w:t>Body Height (per cm)</w:t>
            </w:r>
          </w:p>
        </w:tc>
        <w:tc>
          <w:tcPr>
            <w:tcW w:w="2979" w:type="dxa"/>
            <w:noWrap/>
            <w:hideMark/>
          </w:tcPr>
          <w:p w14:paraId="5658C581" w14:textId="77777777" w:rsidR="00845F52" w:rsidRPr="00163466" w:rsidRDefault="00845F52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</w:pPr>
            <w:r w:rsidRPr="0016346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de-CH" w:eastAsia="fr-FR"/>
              </w:rPr>
              <w:t>- 0.022 (-0.04 ;-0.003)</w:t>
            </w:r>
          </w:p>
        </w:tc>
        <w:tc>
          <w:tcPr>
            <w:tcW w:w="800" w:type="dxa"/>
            <w:noWrap/>
            <w:hideMark/>
          </w:tcPr>
          <w:p w14:paraId="269DCCE4" w14:textId="77777777" w:rsidR="00845F52" w:rsidRPr="00163466" w:rsidRDefault="00845F52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de-CH" w:eastAsia="fr-FR"/>
              </w:rPr>
            </w:pPr>
            <w:r w:rsidRPr="00163466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de-CH" w:eastAsia="fr-FR"/>
              </w:rPr>
              <w:t>0.024</w:t>
            </w:r>
          </w:p>
        </w:tc>
        <w:tc>
          <w:tcPr>
            <w:tcW w:w="2638" w:type="dxa"/>
            <w:noWrap/>
            <w:hideMark/>
          </w:tcPr>
          <w:p w14:paraId="0ECA174E" w14:textId="77777777" w:rsidR="00845F52" w:rsidRPr="00163466" w:rsidRDefault="00845F52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  <w:t>-0.026 (-0.045 ; - 0.006</w:t>
            </w:r>
            <w:r w:rsidRPr="00163466"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  <w:t>)</w:t>
            </w:r>
          </w:p>
        </w:tc>
        <w:tc>
          <w:tcPr>
            <w:tcW w:w="680" w:type="dxa"/>
            <w:noWrap/>
            <w:hideMark/>
          </w:tcPr>
          <w:p w14:paraId="79ECC1F5" w14:textId="77777777" w:rsidR="00845F52" w:rsidRPr="00163466" w:rsidRDefault="00845F52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de-CH" w:eastAsia="fr-FR"/>
              </w:rPr>
            </w:pPr>
            <w:r w:rsidRPr="00163466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de-CH" w:eastAsia="fr-FR"/>
              </w:rPr>
              <w:t>0.01</w:t>
            </w:r>
          </w:p>
        </w:tc>
      </w:tr>
      <w:tr w:rsidR="0000593A" w:rsidRPr="004947B7" w14:paraId="2F8EFEBC" w14:textId="77777777" w:rsidTr="0000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9FD421D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BSA </w:t>
            </w:r>
            <w:r w:rsidRPr="004947B7">
              <w:rPr>
                <w:rFonts w:ascii="Times New Roman" w:hAnsi="Times New Roman"/>
                <w:sz w:val="18"/>
                <w:szCs w:val="24"/>
                <w:lang w:eastAsia="fr-CH"/>
              </w:rPr>
              <w:t>(m²)</w:t>
            </w:r>
          </w:p>
        </w:tc>
        <w:tc>
          <w:tcPr>
            <w:tcW w:w="2979" w:type="dxa"/>
            <w:noWrap/>
          </w:tcPr>
          <w:p w14:paraId="33DE4B05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-0.77  (-1.48 ; -0.58)</w:t>
            </w:r>
          </w:p>
        </w:tc>
        <w:tc>
          <w:tcPr>
            <w:tcW w:w="800" w:type="dxa"/>
            <w:noWrap/>
          </w:tcPr>
          <w:p w14:paraId="71F0DBA6" w14:textId="77777777" w:rsidR="0000593A" w:rsidRPr="00F1619F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F1619F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035</w:t>
            </w:r>
          </w:p>
        </w:tc>
        <w:tc>
          <w:tcPr>
            <w:tcW w:w="2638" w:type="dxa"/>
            <w:noWrap/>
          </w:tcPr>
          <w:p w14:paraId="40277188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0.46  (-0.40 ; 1.31)</w:t>
            </w:r>
          </w:p>
        </w:tc>
        <w:tc>
          <w:tcPr>
            <w:tcW w:w="680" w:type="dxa"/>
            <w:noWrap/>
          </w:tcPr>
          <w:p w14:paraId="443B3C8E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</w:t>
            </w:r>
          </w:p>
        </w:tc>
      </w:tr>
      <w:tr w:rsidR="0000593A" w:rsidRPr="004947B7" w14:paraId="25519576" w14:textId="77777777" w:rsidTr="0000426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BCF4266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Kidney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weight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(per g)</w:t>
            </w:r>
          </w:p>
        </w:tc>
        <w:tc>
          <w:tcPr>
            <w:tcW w:w="2979" w:type="dxa"/>
            <w:noWrap/>
            <w:hideMark/>
          </w:tcPr>
          <w:p w14:paraId="7932FD32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-0.005  (-0.009 ; -.0.002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34286592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001</w:t>
            </w:r>
          </w:p>
        </w:tc>
        <w:tc>
          <w:tcPr>
            <w:tcW w:w="2638" w:type="dxa"/>
            <w:noWrap/>
            <w:hideMark/>
          </w:tcPr>
          <w:p w14:paraId="0CCD5601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03 (-0.007 ; 0.001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680" w:type="dxa"/>
            <w:noWrap/>
            <w:hideMark/>
          </w:tcPr>
          <w:p w14:paraId="3C690E2C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</w:t>
            </w:r>
          </w:p>
        </w:tc>
      </w:tr>
      <w:tr w:rsidR="0000593A" w:rsidRPr="004947B7" w14:paraId="448737D5" w14:textId="77777777" w:rsidTr="0000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BF81E30" w14:textId="77777777" w:rsidR="00EB3839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val="en-US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 xml:space="preserve">Glomerular surface area </w:t>
            </w:r>
          </w:p>
          <w:p w14:paraId="45DFA3C9" w14:textId="15C259B4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(per µm²)</w:t>
            </w:r>
          </w:p>
        </w:tc>
        <w:tc>
          <w:tcPr>
            <w:tcW w:w="2979" w:type="dxa"/>
            <w:noWrap/>
            <w:hideMark/>
          </w:tcPr>
          <w:p w14:paraId="2F9B40A5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-0.00004 (-0.00006; -0.00002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720BBF9F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&lt;</w:t>
            </w:r>
            <w:r w:rsidRPr="004947B7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47C3341E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-0.00003  (-0.00006; -0.00001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)</w:t>
            </w:r>
          </w:p>
        </w:tc>
        <w:tc>
          <w:tcPr>
            <w:tcW w:w="680" w:type="dxa"/>
            <w:noWrap/>
            <w:hideMark/>
          </w:tcPr>
          <w:p w14:paraId="26B33865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0.004</w:t>
            </w:r>
          </w:p>
        </w:tc>
      </w:tr>
    </w:tbl>
    <w:p w14:paraId="1275C89D" w14:textId="77777777" w:rsidR="0000593A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B9DE788" w14:textId="77777777" w:rsidR="0000593A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3C8249A" w14:textId="3F9E5D80" w:rsidR="0000593A" w:rsidRPr="00CE4B18" w:rsidRDefault="0000593A" w:rsidP="0000593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33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Pr="009849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8E36B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ultivariable regression analysis showing the association between glomerular density (outcome variable) and clinical and histological variables</w:t>
      </w:r>
      <w:r w:rsidRPr="005023C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92D7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 women (n=32)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PlainTable2"/>
        <w:tblW w:w="9786" w:type="dxa"/>
        <w:tblLook w:val="04A0" w:firstRow="1" w:lastRow="0" w:firstColumn="1" w:lastColumn="0" w:noHBand="0" w:noVBand="1"/>
      </w:tblPr>
      <w:tblGrid>
        <w:gridCol w:w="2689"/>
        <w:gridCol w:w="2979"/>
        <w:gridCol w:w="800"/>
        <w:gridCol w:w="2638"/>
        <w:gridCol w:w="680"/>
      </w:tblGrid>
      <w:tr w:rsidR="0000593A" w:rsidRPr="004947B7" w14:paraId="7BAC5F03" w14:textId="77777777" w:rsidTr="00004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030D368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  <w:lang w:val="en-US" w:eastAsia="fr-FR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Glomerular density</w:t>
            </w:r>
          </w:p>
        </w:tc>
        <w:tc>
          <w:tcPr>
            <w:tcW w:w="3779" w:type="dxa"/>
            <w:gridSpan w:val="2"/>
            <w:noWrap/>
            <w:hideMark/>
          </w:tcPr>
          <w:p w14:paraId="5C2AFDBE" w14:textId="77777777" w:rsidR="0000593A" w:rsidRPr="004947B7" w:rsidRDefault="0000593A" w:rsidP="0000426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Univariate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regression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nalysis</w:t>
            </w:r>
            <w:proofErr w:type="spellEnd"/>
          </w:p>
        </w:tc>
        <w:tc>
          <w:tcPr>
            <w:tcW w:w="3318" w:type="dxa"/>
            <w:gridSpan w:val="2"/>
            <w:noWrap/>
            <w:hideMark/>
          </w:tcPr>
          <w:p w14:paraId="78554E5E" w14:textId="77777777" w:rsidR="0000593A" w:rsidRPr="004947B7" w:rsidRDefault="0000593A" w:rsidP="0000426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Multivariate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regression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nalysis</w:t>
            </w:r>
            <w:proofErr w:type="spellEnd"/>
          </w:p>
        </w:tc>
      </w:tr>
      <w:tr w:rsidR="0000593A" w:rsidRPr="004947B7" w14:paraId="150E3BF8" w14:textId="77777777" w:rsidTr="0000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EC5E177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</w:pPr>
          </w:p>
        </w:tc>
        <w:tc>
          <w:tcPr>
            <w:tcW w:w="2979" w:type="dxa"/>
            <w:noWrap/>
            <w:hideMark/>
          </w:tcPr>
          <w:p w14:paraId="286750F2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Unadjusted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β (95%CI)</w:t>
            </w:r>
          </w:p>
        </w:tc>
        <w:tc>
          <w:tcPr>
            <w:tcW w:w="800" w:type="dxa"/>
            <w:noWrap/>
            <w:hideMark/>
          </w:tcPr>
          <w:p w14:paraId="1E992F07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  <w:t>p</w:t>
            </w:r>
          </w:p>
        </w:tc>
        <w:tc>
          <w:tcPr>
            <w:tcW w:w="2638" w:type="dxa"/>
            <w:noWrap/>
            <w:hideMark/>
          </w:tcPr>
          <w:p w14:paraId="75ADF495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Fully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djusted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β (95%CI)</w:t>
            </w:r>
          </w:p>
        </w:tc>
        <w:tc>
          <w:tcPr>
            <w:tcW w:w="680" w:type="dxa"/>
            <w:noWrap/>
            <w:hideMark/>
          </w:tcPr>
          <w:p w14:paraId="2D8CFE8D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  <w:t>p</w:t>
            </w:r>
          </w:p>
        </w:tc>
      </w:tr>
      <w:tr w:rsidR="0000593A" w:rsidRPr="004947B7" w14:paraId="2AE15875" w14:textId="77777777" w:rsidTr="0000426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E1F5D47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Age (per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year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2979" w:type="dxa"/>
            <w:noWrap/>
            <w:hideMark/>
          </w:tcPr>
          <w:p w14:paraId="744A51DE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-0.016 (-0.033 ; 0.0008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6233B31F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61</w:t>
            </w:r>
          </w:p>
        </w:tc>
        <w:tc>
          <w:tcPr>
            <w:tcW w:w="2638" w:type="dxa"/>
            <w:noWrap/>
            <w:hideMark/>
          </w:tcPr>
          <w:p w14:paraId="746BA7AA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680" w:type="dxa"/>
            <w:noWrap/>
            <w:hideMark/>
          </w:tcPr>
          <w:p w14:paraId="610C2B2D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</w:tr>
      <w:tr w:rsidR="0000593A" w:rsidRPr="004947B7" w14:paraId="3C95B083" w14:textId="77777777" w:rsidTr="0000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20B44B1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Body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Height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(per cm)</w:t>
            </w:r>
          </w:p>
        </w:tc>
        <w:tc>
          <w:tcPr>
            <w:tcW w:w="2979" w:type="dxa"/>
            <w:noWrap/>
            <w:hideMark/>
          </w:tcPr>
          <w:p w14:paraId="2556F905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- 0.0059 (-0.035 ; 0.023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149BE992" w14:textId="77777777" w:rsidR="0000593A" w:rsidRPr="00CE4B18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CE4B18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68</w:t>
            </w:r>
          </w:p>
        </w:tc>
        <w:tc>
          <w:tcPr>
            <w:tcW w:w="2638" w:type="dxa"/>
            <w:noWrap/>
            <w:hideMark/>
          </w:tcPr>
          <w:p w14:paraId="3C5C34B8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680" w:type="dxa"/>
            <w:noWrap/>
            <w:hideMark/>
          </w:tcPr>
          <w:p w14:paraId="385F56E7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</w:tr>
      <w:tr w:rsidR="0000593A" w:rsidRPr="004947B7" w14:paraId="183FBD41" w14:textId="77777777" w:rsidTr="0000426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5A16E33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BMI (per kg/m²)</w:t>
            </w:r>
          </w:p>
        </w:tc>
        <w:tc>
          <w:tcPr>
            <w:tcW w:w="2979" w:type="dxa"/>
            <w:noWrap/>
            <w:hideMark/>
          </w:tcPr>
          <w:p w14:paraId="2D0D87D9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-0.00001  (-0.044 ; 0.044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7B216A31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1.0</w:t>
            </w:r>
          </w:p>
        </w:tc>
        <w:tc>
          <w:tcPr>
            <w:tcW w:w="2638" w:type="dxa"/>
            <w:noWrap/>
            <w:hideMark/>
          </w:tcPr>
          <w:p w14:paraId="4BF3DC40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680" w:type="dxa"/>
            <w:noWrap/>
            <w:hideMark/>
          </w:tcPr>
          <w:p w14:paraId="6555663A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</w:tr>
      <w:tr w:rsidR="0000593A" w:rsidRPr="004947B7" w14:paraId="01A351FD" w14:textId="77777777" w:rsidTr="0000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04C1597" w14:textId="77777777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Kidney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weight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(per g)</w:t>
            </w:r>
          </w:p>
        </w:tc>
        <w:tc>
          <w:tcPr>
            <w:tcW w:w="2979" w:type="dxa"/>
            <w:noWrap/>
            <w:hideMark/>
          </w:tcPr>
          <w:p w14:paraId="61E53DC9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-0.007  (-0.015 ; 0.00045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3280327E" w14:textId="77777777" w:rsidR="0000593A" w:rsidRPr="00CA1C3E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CA1C3E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064</w:t>
            </w:r>
          </w:p>
        </w:tc>
        <w:tc>
          <w:tcPr>
            <w:tcW w:w="2638" w:type="dxa"/>
            <w:noWrap/>
            <w:hideMark/>
          </w:tcPr>
          <w:p w14:paraId="7B1DE9E1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680" w:type="dxa"/>
            <w:noWrap/>
            <w:hideMark/>
          </w:tcPr>
          <w:p w14:paraId="45A26256" w14:textId="77777777" w:rsidR="0000593A" w:rsidRPr="004947B7" w:rsidRDefault="0000593A" w:rsidP="000042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</w:tr>
      <w:tr w:rsidR="0000593A" w:rsidRPr="004947B7" w14:paraId="53221E39" w14:textId="77777777" w:rsidTr="0000426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589514F" w14:textId="77777777" w:rsidR="00EB3839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val="en-US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 xml:space="preserve">Glomerular surface area </w:t>
            </w:r>
          </w:p>
          <w:p w14:paraId="718D1B18" w14:textId="2D37822A" w:rsidR="0000593A" w:rsidRPr="004947B7" w:rsidRDefault="0000593A" w:rsidP="000042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(per µm²)</w:t>
            </w:r>
          </w:p>
        </w:tc>
        <w:tc>
          <w:tcPr>
            <w:tcW w:w="2979" w:type="dxa"/>
            <w:noWrap/>
            <w:hideMark/>
          </w:tcPr>
          <w:p w14:paraId="4D554CCC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-0.00007 (-0.0001; -0.00004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5C7014D6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&lt;</w:t>
            </w:r>
            <w:r w:rsidRPr="004947B7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52DC30B4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-0.00006 (-0.0001; -0.00002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)</w:t>
            </w:r>
          </w:p>
        </w:tc>
        <w:tc>
          <w:tcPr>
            <w:tcW w:w="680" w:type="dxa"/>
            <w:noWrap/>
            <w:hideMark/>
          </w:tcPr>
          <w:p w14:paraId="644556DC" w14:textId="77777777" w:rsidR="0000593A" w:rsidRPr="004947B7" w:rsidRDefault="0000593A" w:rsidP="000042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0.003</w:t>
            </w:r>
          </w:p>
        </w:tc>
      </w:tr>
    </w:tbl>
    <w:p w14:paraId="5EEE448D" w14:textId="77777777" w:rsidR="0000593A" w:rsidRDefault="0000593A" w:rsidP="0000593A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5C8B8E0" w14:textId="77777777" w:rsidR="00A75324" w:rsidRDefault="00A75324" w:rsidP="0000593A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069598B" w14:textId="77777777" w:rsidR="00A75324" w:rsidRDefault="00A75324" w:rsidP="0000593A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49D0030" w14:textId="77777777" w:rsidR="00A75324" w:rsidRDefault="00A75324" w:rsidP="0000593A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61D1159" w14:textId="77777777" w:rsidR="00A75324" w:rsidRDefault="00A75324" w:rsidP="0000593A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42F49FD" w14:textId="77777777" w:rsidR="00A75324" w:rsidRDefault="00A75324" w:rsidP="0000593A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53653C3" w14:textId="77777777" w:rsidR="00A75324" w:rsidRDefault="00A75324" w:rsidP="0000593A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0384C69" w14:textId="77777777" w:rsidR="00A75324" w:rsidRPr="00984949" w:rsidRDefault="00A75324" w:rsidP="0000593A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AD8398D" w14:textId="7523E859" w:rsidR="00A75324" w:rsidRPr="00A75324" w:rsidRDefault="00A75324" w:rsidP="00A75324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9849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033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5</w:t>
      </w:r>
      <w:r w:rsidRPr="009849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:  </w:t>
      </w:r>
      <w:r w:rsidRPr="00A7532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ultivariable regression analysis showing the association between glomerular density (outcome variable) and clinical and histological variables (including glomerular volume</w:t>
      </w:r>
      <w:r w:rsidR="00EB38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stead of glomerular surface area</w:t>
      </w:r>
      <w:r w:rsidRPr="00A7532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  <w:r w:rsidR="00EB38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p w14:paraId="1424B529" w14:textId="77777777" w:rsidR="00A75324" w:rsidRPr="00984949" w:rsidRDefault="00A75324" w:rsidP="00A7532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tbl>
      <w:tblPr>
        <w:tblStyle w:val="PlainTable2"/>
        <w:tblW w:w="9830" w:type="dxa"/>
        <w:tblLook w:val="04A0" w:firstRow="1" w:lastRow="0" w:firstColumn="1" w:lastColumn="0" w:noHBand="0" w:noVBand="1"/>
      </w:tblPr>
      <w:tblGrid>
        <w:gridCol w:w="2689"/>
        <w:gridCol w:w="2979"/>
        <w:gridCol w:w="800"/>
        <w:gridCol w:w="2638"/>
        <w:gridCol w:w="724"/>
      </w:tblGrid>
      <w:tr w:rsidR="00A75324" w:rsidRPr="004947B7" w14:paraId="21D7B0DB" w14:textId="77777777" w:rsidTr="00845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F469EB0" w14:textId="77777777" w:rsidR="00A75324" w:rsidRPr="004947B7" w:rsidRDefault="00A75324" w:rsidP="00AB11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  <w:lang w:val="en-US" w:eastAsia="fr-FR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Glomerular density</w:t>
            </w:r>
          </w:p>
        </w:tc>
        <w:tc>
          <w:tcPr>
            <w:tcW w:w="3779" w:type="dxa"/>
            <w:gridSpan w:val="2"/>
            <w:noWrap/>
            <w:hideMark/>
          </w:tcPr>
          <w:p w14:paraId="3342BA01" w14:textId="77777777" w:rsidR="00A75324" w:rsidRPr="004947B7" w:rsidRDefault="00A75324" w:rsidP="00AB11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Univariate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regression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nalysis</w:t>
            </w:r>
            <w:proofErr w:type="spellEnd"/>
          </w:p>
        </w:tc>
        <w:tc>
          <w:tcPr>
            <w:tcW w:w="3362" w:type="dxa"/>
            <w:gridSpan w:val="2"/>
            <w:noWrap/>
            <w:hideMark/>
          </w:tcPr>
          <w:p w14:paraId="21E679B4" w14:textId="77777777" w:rsidR="00A75324" w:rsidRPr="004947B7" w:rsidRDefault="00A75324" w:rsidP="00AB11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Multivariate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regression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nalysis</w:t>
            </w:r>
            <w:proofErr w:type="spellEnd"/>
          </w:p>
        </w:tc>
      </w:tr>
      <w:tr w:rsidR="00A75324" w:rsidRPr="004947B7" w14:paraId="55F255D1" w14:textId="77777777" w:rsidTr="0084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AA87974" w14:textId="77777777" w:rsidR="00A75324" w:rsidRPr="004947B7" w:rsidRDefault="00A75324" w:rsidP="00AB11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</w:pPr>
          </w:p>
        </w:tc>
        <w:tc>
          <w:tcPr>
            <w:tcW w:w="2979" w:type="dxa"/>
            <w:noWrap/>
            <w:hideMark/>
          </w:tcPr>
          <w:p w14:paraId="5C48444F" w14:textId="77777777" w:rsidR="00A75324" w:rsidRPr="004947B7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Unadjusted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β (95%CI)</w:t>
            </w:r>
          </w:p>
        </w:tc>
        <w:tc>
          <w:tcPr>
            <w:tcW w:w="800" w:type="dxa"/>
            <w:noWrap/>
            <w:hideMark/>
          </w:tcPr>
          <w:p w14:paraId="5B717D7D" w14:textId="77777777" w:rsidR="00A75324" w:rsidRPr="004947B7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  <w:t>p</w:t>
            </w:r>
          </w:p>
        </w:tc>
        <w:tc>
          <w:tcPr>
            <w:tcW w:w="2638" w:type="dxa"/>
            <w:noWrap/>
            <w:hideMark/>
          </w:tcPr>
          <w:p w14:paraId="2BE808BE" w14:textId="77777777" w:rsidR="00A75324" w:rsidRPr="004947B7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Fully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djusted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β (95%CI)</w:t>
            </w:r>
          </w:p>
        </w:tc>
        <w:tc>
          <w:tcPr>
            <w:tcW w:w="724" w:type="dxa"/>
            <w:noWrap/>
            <w:hideMark/>
          </w:tcPr>
          <w:p w14:paraId="7FA41CD0" w14:textId="77777777" w:rsidR="00A75324" w:rsidRPr="004947B7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  <w:t>p</w:t>
            </w:r>
          </w:p>
        </w:tc>
      </w:tr>
      <w:tr w:rsidR="00A75324" w:rsidRPr="00150DEB" w14:paraId="08F15906" w14:textId="77777777" w:rsidTr="00845F5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CD30F50" w14:textId="77777777" w:rsidR="00A75324" w:rsidRPr="004947B7" w:rsidRDefault="00A75324" w:rsidP="00AB11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Sex (women vs men)</w:t>
            </w:r>
          </w:p>
        </w:tc>
        <w:tc>
          <w:tcPr>
            <w:tcW w:w="2979" w:type="dxa"/>
            <w:noWrap/>
            <w:hideMark/>
          </w:tcPr>
          <w:p w14:paraId="57FF487A" w14:textId="77777777" w:rsidR="00A75324" w:rsidRPr="004947B7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0.11 (-0.12 ; 0.35)</w:t>
            </w:r>
          </w:p>
        </w:tc>
        <w:tc>
          <w:tcPr>
            <w:tcW w:w="800" w:type="dxa"/>
            <w:noWrap/>
            <w:hideMark/>
          </w:tcPr>
          <w:p w14:paraId="778C570B" w14:textId="77777777" w:rsidR="00A75324" w:rsidRPr="004947B7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34</w:t>
            </w:r>
          </w:p>
        </w:tc>
        <w:tc>
          <w:tcPr>
            <w:tcW w:w="2638" w:type="dxa"/>
            <w:noWrap/>
            <w:hideMark/>
          </w:tcPr>
          <w:p w14:paraId="5DF44252" w14:textId="60C90CFD" w:rsidR="00A75324" w:rsidRPr="00150DEB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  <w:tc>
          <w:tcPr>
            <w:tcW w:w="724" w:type="dxa"/>
            <w:noWrap/>
            <w:hideMark/>
          </w:tcPr>
          <w:p w14:paraId="7EA13168" w14:textId="7BD055A2" w:rsidR="00A75324" w:rsidRPr="00150DEB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</w:tr>
      <w:tr w:rsidR="00A75324" w:rsidRPr="00150DEB" w14:paraId="07C32421" w14:textId="77777777" w:rsidTr="0084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DF0E092" w14:textId="77777777" w:rsidR="00A75324" w:rsidRPr="00150DEB" w:rsidRDefault="00A75324" w:rsidP="00AB11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Age (per year)</w:t>
            </w:r>
          </w:p>
        </w:tc>
        <w:tc>
          <w:tcPr>
            <w:tcW w:w="2979" w:type="dxa"/>
            <w:noWrap/>
            <w:hideMark/>
          </w:tcPr>
          <w:p w14:paraId="0CE40D05" w14:textId="77777777" w:rsidR="00A75324" w:rsidRPr="00150DEB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-0.002 (-0.01 ; 0.0056)</w:t>
            </w:r>
          </w:p>
        </w:tc>
        <w:tc>
          <w:tcPr>
            <w:tcW w:w="800" w:type="dxa"/>
            <w:noWrap/>
            <w:hideMark/>
          </w:tcPr>
          <w:p w14:paraId="23D43356" w14:textId="77777777" w:rsidR="00A75324" w:rsidRPr="00150DEB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0.57</w:t>
            </w:r>
          </w:p>
        </w:tc>
        <w:tc>
          <w:tcPr>
            <w:tcW w:w="2638" w:type="dxa"/>
            <w:noWrap/>
            <w:hideMark/>
          </w:tcPr>
          <w:p w14:paraId="1EC23EC3" w14:textId="1C043F12" w:rsidR="00A75324" w:rsidRPr="00150DEB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  <w:tc>
          <w:tcPr>
            <w:tcW w:w="724" w:type="dxa"/>
            <w:noWrap/>
            <w:hideMark/>
          </w:tcPr>
          <w:p w14:paraId="1CEE947C" w14:textId="5F01BD53" w:rsidR="00A75324" w:rsidRPr="00150DEB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</w:tr>
      <w:tr w:rsidR="00A75324" w:rsidRPr="004947B7" w14:paraId="7B70E956" w14:textId="77777777" w:rsidTr="00845F5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31A350C" w14:textId="77777777" w:rsidR="00A75324" w:rsidRPr="00150DEB" w:rsidRDefault="00A75324" w:rsidP="00AB11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BMI (per kg/m²)</w:t>
            </w:r>
          </w:p>
        </w:tc>
        <w:tc>
          <w:tcPr>
            <w:tcW w:w="2979" w:type="dxa"/>
            <w:noWrap/>
            <w:hideMark/>
          </w:tcPr>
          <w:p w14:paraId="5F71E0E7" w14:textId="77777777" w:rsidR="00A75324" w:rsidRPr="004947B7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-0.008  (-0.03 ; 0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.013)</w:t>
            </w:r>
          </w:p>
        </w:tc>
        <w:tc>
          <w:tcPr>
            <w:tcW w:w="800" w:type="dxa"/>
            <w:noWrap/>
            <w:hideMark/>
          </w:tcPr>
          <w:p w14:paraId="2ECDEC10" w14:textId="77777777" w:rsidR="00A75324" w:rsidRPr="004947B7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45</w:t>
            </w:r>
          </w:p>
        </w:tc>
        <w:tc>
          <w:tcPr>
            <w:tcW w:w="2638" w:type="dxa"/>
            <w:noWrap/>
            <w:hideMark/>
          </w:tcPr>
          <w:p w14:paraId="2CE5FC1A" w14:textId="69F4645D" w:rsidR="00A75324" w:rsidRPr="004947B7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724" w:type="dxa"/>
            <w:noWrap/>
            <w:hideMark/>
          </w:tcPr>
          <w:p w14:paraId="0E054691" w14:textId="4F4B2FB5" w:rsidR="00A75324" w:rsidRPr="004947B7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</w:tr>
      <w:tr w:rsidR="00845F52" w:rsidRPr="00150DEB" w14:paraId="5633F56F" w14:textId="77777777" w:rsidTr="0084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8DBF3AB" w14:textId="77777777" w:rsidR="00845F52" w:rsidRPr="00150DEB" w:rsidRDefault="00845F52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Body Height (per cm)</w:t>
            </w:r>
          </w:p>
        </w:tc>
        <w:tc>
          <w:tcPr>
            <w:tcW w:w="2979" w:type="dxa"/>
            <w:noWrap/>
            <w:hideMark/>
          </w:tcPr>
          <w:p w14:paraId="491FB426" w14:textId="77777777" w:rsidR="00845F52" w:rsidRPr="00150DEB" w:rsidRDefault="00845F52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- 0.012 (-0.023 ;-0.00009)</w:t>
            </w:r>
          </w:p>
        </w:tc>
        <w:tc>
          <w:tcPr>
            <w:tcW w:w="800" w:type="dxa"/>
            <w:noWrap/>
            <w:hideMark/>
          </w:tcPr>
          <w:p w14:paraId="604EE527" w14:textId="77777777" w:rsidR="00845F52" w:rsidRPr="00150DEB" w:rsidRDefault="00845F52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0.048</w:t>
            </w:r>
          </w:p>
        </w:tc>
        <w:tc>
          <w:tcPr>
            <w:tcW w:w="2638" w:type="dxa"/>
            <w:noWrap/>
            <w:hideMark/>
          </w:tcPr>
          <w:p w14:paraId="4DB9F0B8" w14:textId="77777777" w:rsidR="00845F52" w:rsidRPr="00150DEB" w:rsidRDefault="00845F52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- 0.011 (-0.025 ; 0.003)</w:t>
            </w:r>
          </w:p>
        </w:tc>
        <w:tc>
          <w:tcPr>
            <w:tcW w:w="724" w:type="dxa"/>
            <w:noWrap/>
            <w:hideMark/>
          </w:tcPr>
          <w:p w14:paraId="71549DBB" w14:textId="77777777" w:rsidR="00845F52" w:rsidRPr="00150DEB" w:rsidRDefault="00845F52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0.12</w:t>
            </w:r>
          </w:p>
        </w:tc>
      </w:tr>
      <w:tr w:rsidR="00A75324" w:rsidRPr="004947B7" w14:paraId="0C83E1ED" w14:textId="77777777" w:rsidTr="00845F5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5B47F14" w14:textId="77777777" w:rsidR="00A75324" w:rsidRPr="004947B7" w:rsidRDefault="00A75324" w:rsidP="00AB11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Kidney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weight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(per g)</w:t>
            </w:r>
          </w:p>
        </w:tc>
        <w:tc>
          <w:tcPr>
            <w:tcW w:w="2979" w:type="dxa"/>
            <w:noWrap/>
            <w:hideMark/>
          </w:tcPr>
          <w:p w14:paraId="687BFF66" w14:textId="77777777" w:rsidR="00A75324" w:rsidRPr="004947B7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-0.005  (-0.008 ; -.0.0026)</w:t>
            </w:r>
          </w:p>
        </w:tc>
        <w:tc>
          <w:tcPr>
            <w:tcW w:w="800" w:type="dxa"/>
            <w:noWrap/>
            <w:hideMark/>
          </w:tcPr>
          <w:p w14:paraId="7801E3C9" w14:textId="77777777" w:rsidR="00A75324" w:rsidRPr="004947B7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0002</w:t>
            </w:r>
          </w:p>
        </w:tc>
        <w:tc>
          <w:tcPr>
            <w:tcW w:w="2638" w:type="dxa"/>
            <w:noWrap/>
            <w:hideMark/>
          </w:tcPr>
          <w:p w14:paraId="7B8CA042" w14:textId="77777777" w:rsidR="00A75324" w:rsidRPr="004947B7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02 (-0.005 ; 0.0015)</w:t>
            </w:r>
          </w:p>
        </w:tc>
        <w:tc>
          <w:tcPr>
            <w:tcW w:w="724" w:type="dxa"/>
            <w:noWrap/>
            <w:hideMark/>
          </w:tcPr>
          <w:p w14:paraId="5CED091F" w14:textId="77777777" w:rsidR="00A75324" w:rsidRPr="004947B7" w:rsidRDefault="00A75324" w:rsidP="00AB1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27</w:t>
            </w:r>
          </w:p>
        </w:tc>
      </w:tr>
      <w:tr w:rsidR="00A75324" w:rsidRPr="00AA2E88" w14:paraId="67CB19E5" w14:textId="77777777" w:rsidTr="0084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A7EF7A5" w14:textId="38209606" w:rsidR="00A75324" w:rsidRPr="00AA2E88" w:rsidRDefault="00A75324" w:rsidP="00AB11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AA2E8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 xml:space="preserve">Glomerular volume </w:t>
            </w:r>
            <w:r w:rsid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(per ml)</w:t>
            </w:r>
          </w:p>
        </w:tc>
        <w:tc>
          <w:tcPr>
            <w:tcW w:w="2979" w:type="dxa"/>
            <w:noWrap/>
            <w:hideMark/>
          </w:tcPr>
          <w:p w14:paraId="33EF57C6" w14:textId="77777777" w:rsidR="00A75324" w:rsidRPr="00AA2E88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AA2E8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140.72 (-190.75 –90.69)</w:t>
            </w:r>
          </w:p>
        </w:tc>
        <w:tc>
          <w:tcPr>
            <w:tcW w:w="800" w:type="dxa"/>
            <w:noWrap/>
            <w:hideMark/>
          </w:tcPr>
          <w:p w14:paraId="000710D0" w14:textId="77777777" w:rsidR="00A75324" w:rsidRPr="00AA2E88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</w:pPr>
            <w:r w:rsidRPr="00AA2E88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&lt;0.001</w:t>
            </w:r>
          </w:p>
        </w:tc>
        <w:tc>
          <w:tcPr>
            <w:tcW w:w="2638" w:type="dxa"/>
            <w:noWrap/>
            <w:hideMark/>
          </w:tcPr>
          <w:p w14:paraId="2A1CB2C9" w14:textId="77777777" w:rsidR="00A75324" w:rsidRPr="00AA2E88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  <w:r w:rsidRPr="00AA2E8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133.81 (-199.05  -68.59)</w:t>
            </w:r>
          </w:p>
        </w:tc>
        <w:tc>
          <w:tcPr>
            <w:tcW w:w="724" w:type="dxa"/>
            <w:noWrap/>
            <w:hideMark/>
          </w:tcPr>
          <w:p w14:paraId="2A039DD7" w14:textId="77777777" w:rsidR="00A75324" w:rsidRPr="00AA2E88" w:rsidRDefault="00A75324" w:rsidP="00AB11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</w:pPr>
            <w:r w:rsidRPr="00AA2E88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&lt;0.001</w:t>
            </w:r>
          </w:p>
        </w:tc>
      </w:tr>
    </w:tbl>
    <w:p w14:paraId="75AD4965" w14:textId="77777777" w:rsidR="0000593A" w:rsidRDefault="0000593A" w:rsidP="0000593A"/>
    <w:p w14:paraId="3B967DAF" w14:textId="77777777" w:rsidR="00845F52" w:rsidRDefault="00845F52" w:rsidP="0000593A"/>
    <w:p w14:paraId="6D40ECC7" w14:textId="77777777" w:rsidR="00845F52" w:rsidRDefault="00845F52" w:rsidP="0000593A"/>
    <w:p w14:paraId="1E57782A" w14:textId="77777777" w:rsidR="00845F52" w:rsidRDefault="00845F52" w:rsidP="0000593A"/>
    <w:p w14:paraId="2FBA41A9" w14:textId="37FB98C2" w:rsidR="00AA2E88" w:rsidRPr="00A75324" w:rsidRDefault="00AA2E88" w:rsidP="00AA2E88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9849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033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6</w:t>
      </w:r>
      <w:r w:rsidRPr="009849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:  </w:t>
      </w:r>
      <w:r w:rsidRPr="00845F52">
        <w:rPr>
          <w:rFonts w:ascii="Times New Roman" w:eastAsia="Times New Roman" w:hAnsi="Times New Roman" w:cs="Times New Roman"/>
          <w:sz w:val="24"/>
          <w:szCs w:val="24"/>
          <w:lang w:val="en-US"/>
        </w:rPr>
        <w:t>Multivariable</w:t>
      </w:r>
      <w:r w:rsidRPr="00A7532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regression analysis showing the association between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volumetric </w:t>
      </w:r>
      <w:r w:rsidRPr="00A7532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omerular density (outcome variable) and clinical and histological variables</w:t>
      </w:r>
      <w:r w:rsidR="0003372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  <w:r w:rsidRPr="00A7532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775B16F" w14:textId="77777777" w:rsidR="00AA2E88" w:rsidRPr="00984949" w:rsidRDefault="00AA2E88" w:rsidP="00AA2E8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tbl>
      <w:tblPr>
        <w:tblStyle w:val="PlainTable2"/>
        <w:tblW w:w="9830" w:type="dxa"/>
        <w:tblLook w:val="04A0" w:firstRow="1" w:lastRow="0" w:firstColumn="1" w:lastColumn="0" w:noHBand="0" w:noVBand="1"/>
      </w:tblPr>
      <w:tblGrid>
        <w:gridCol w:w="2689"/>
        <w:gridCol w:w="2979"/>
        <w:gridCol w:w="800"/>
        <w:gridCol w:w="2638"/>
        <w:gridCol w:w="724"/>
      </w:tblGrid>
      <w:tr w:rsidR="00AA2E88" w:rsidRPr="004947B7" w14:paraId="1F66168C" w14:textId="77777777" w:rsidTr="00547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5D692B3" w14:textId="77777777" w:rsidR="00AA2E88" w:rsidRDefault="00AA2E88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Volumetric g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lomerular density</w:t>
            </w:r>
          </w:p>
          <w:p w14:paraId="1924BC47" w14:textId="7501D89F" w:rsidR="00396ABF" w:rsidRPr="004947B7" w:rsidRDefault="00396ABF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(VGD)</w:t>
            </w:r>
          </w:p>
        </w:tc>
        <w:tc>
          <w:tcPr>
            <w:tcW w:w="3779" w:type="dxa"/>
            <w:gridSpan w:val="2"/>
            <w:noWrap/>
            <w:hideMark/>
          </w:tcPr>
          <w:p w14:paraId="3157B82D" w14:textId="77777777" w:rsidR="00AA2E88" w:rsidRPr="004947B7" w:rsidRDefault="00AA2E88" w:rsidP="002D45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Univariate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regression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nalysis</w:t>
            </w:r>
            <w:proofErr w:type="spellEnd"/>
          </w:p>
        </w:tc>
        <w:tc>
          <w:tcPr>
            <w:tcW w:w="3362" w:type="dxa"/>
            <w:gridSpan w:val="2"/>
            <w:noWrap/>
            <w:hideMark/>
          </w:tcPr>
          <w:p w14:paraId="0D415BA9" w14:textId="77777777" w:rsidR="00AA2E88" w:rsidRPr="004947B7" w:rsidRDefault="00AA2E88" w:rsidP="002D45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Multivariate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regression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nalysis</w:t>
            </w:r>
            <w:proofErr w:type="spellEnd"/>
          </w:p>
        </w:tc>
      </w:tr>
      <w:tr w:rsidR="00AA2E88" w:rsidRPr="004947B7" w14:paraId="13261C6B" w14:textId="77777777" w:rsidTr="0054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A7BBC85" w14:textId="77777777" w:rsidR="00AA2E88" w:rsidRPr="004947B7" w:rsidRDefault="00AA2E88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val="de-CH" w:eastAsia="fr-FR"/>
              </w:rPr>
            </w:pPr>
          </w:p>
        </w:tc>
        <w:tc>
          <w:tcPr>
            <w:tcW w:w="2979" w:type="dxa"/>
            <w:noWrap/>
            <w:hideMark/>
          </w:tcPr>
          <w:p w14:paraId="67FC14FA" w14:textId="77777777" w:rsidR="00AA2E88" w:rsidRPr="004947B7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Unadjusted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β (95%CI)</w:t>
            </w:r>
          </w:p>
        </w:tc>
        <w:tc>
          <w:tcPr>
            <w:tcW w:w="800" w:type="dxa"/>
            <w:noWrap/>
            <w:hideMark/>
          </w:tcPr>
          <w:p w14:paraId="4CBDB2C8" w14:textId="77777777" w:rsidR="00AA2E88" w:rsidRPr="004947B7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  <w:t>p</w:t>
            </w:r>
          </w:p>
        </w:tc>
        <w:tc>
          <w:tcPr>
            <w:tcW w:w="2638" w:type="dxa"/>
            <w:noWrap/>
            <w:hideMark/>
          </w:tcPr>
          <w:p w14:paraId="24807514" w14:textId="77777777" w:rsidR="00AA2E88" w:rsidRPr="004947B7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Fully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adjusted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β (95%CI)</w:t>
            </w:r>
          </w:p>
        </w:tc>
        <w:tc>
          <w:tcPr>
            <w:tcW w:w="724" w:type="dxa"/>
            <w:noWrap/>
            <w:hideMark/>
          </w:tcPr>
          <w:p w14:paraId="6F18529C" w14:textId="77777777" w:rsidR="00AA2E88" w:rsidRPr="004947B7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fr-FR" w:eastAsia="fr-FR"/>
              </w:rPr>
              <w:t>p</w:t>
            </w:r>
          </w:p>
        </w:tc>
      </w:tr>
      <w:tr w:rsidR="00AA2E88" w:rsidRPr="00150DEB" w14:paraId="19EAE033" w14:textId="77777777" w:rsidTr="00547E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81CDE28" w14:textId="77777777" w:rsidR="00AA2E88" w:rsidRPr="004947B7" w:rsidRDefault="00AA2E88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Sex (women vs men)</w:t>
            </w:r>
          </w:p>
        </w:tc>
        <w:tc>
          <w:tcPr>
            <w:tcW w:w="2979" w:type="dxa"/>
            <w:noWrap/>
            <w:hideMark/>
          </w:tcPr>
          <w:p w14:paraId="46838198" w14:textId="641878A7" w:rsidR="00AA2E88" w:rsidRPr="004947B7" w:rsidRDefault="00631C5E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0.25</w:t>
            </w:r>
            <w:r w:rsidR="00AA2E88"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3.50</w:t>
            </w:r>
            <w:r w:rsidR="00AA2E88"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 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4.00</w:t>
            </w:r>
            <w:r w:rsidR="00AA2E88"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3E0F6E9F" w14:textId="59DA67DA" w:rsidR="00AA2E88" w:rsidRPr="004947B7" w:rsidRDefault="00AA2E88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</w:t>
            </w:r>
            <w:r w:rsidR="00631C5E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90</w:t>
            </w:r>
          </w:p>
        </w:tc>
        <w:tc>
          <w:tcPr>
            <w:tcW w:w="2638" w:type="dxa"/>
            <w:noWrap/>
            <w:hideMark/>
          </w:tcPr>
          <w:p w14:paraId="7113B1C2" w14:textId="77C815D0" w:rsidR="00AA2E88" w:rsidRPr="00150DEB" w:rsidRDefault="00AA2E88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  <w:tc>
          <w:tcPr>
            <w:tcW w:w="724" w:type="dxa"/>
            <w:noWrap/>
            <w:hideMark/>
          </w:tcPr>
          <w:p w14:paraId="1B97642D" w14:textId="199B0BF2" w:rsidR="00AA2E88" w:rsidRPr="00150DEB" w:rsidRDefault="00AA2E88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 </w:t>
            </w:r>
          </w:p>
        </w:tc>
      </w:tr>
      <w:tr w:rsidR="00AA2E88" w:rsidRPr="00150DEB" w14:paraId="1BA30039" w14:textId="77777777" w:rsidTr="0054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2A7D3CD" w14:textId="77777777" w:rsidR="00AA2E88" w:rsidRPr="00150DEB" w:rsidRDefault="00AA2E88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Age (per year)</w:t>
            </w:r>
          </w:p>
        </w:tc>
        <w:tc>
          <w:tcPr>
            <w:tcW w:w="2979" w:type="dxa"/>
            <w:noWrap/>
            <w:hideMark/>
          </w:tcPr>
          <w:p w14:paraId="5B75400E" w14:textId="710B5484" w:rsidR="00AA2E88" w:rsidRPr="00150DEB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-0.</w:t>
            </w:r>
            <w:r w:rsid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08</w:t>
            </w: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 xml:space="preserve"> (-0.</w:t>
            </w:r>
            <w:r w:rsid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21</w:t>
            </w:r>
            <w:r w:rsidR="00547EDF"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;</w:t>
            </w: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 xml:space="preserve"> 0.0</w:t>
            </w:r>
            <w:r w:rsid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4</w:t>
            </w: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3C273818" w14:textId="6BAB6092" w:rsidR="00AA2E88" w:rsidRPr="00150DEB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0.</w:t>
            </w:r>
            <w:r w:rsidR="00547EDF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18</w:t>
            </w:r>
          </w:p>
        </w:tc>
        <w:tc>
          <w:tcPr>
            <w:tcW w:w="2638" w:type="dxa"/>
            <w:noWrap/>
            <w:hideMark/>
          </w:tcPr>
          <w:p w14:paraId="479FD6D9" w14:textId="6626C107" w:rsidR="00AA2E88" w:rsidRPr="00150DEB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  <w:tc>
          <w:tcPr>
            <w:tcW w:w="724" w:type="dxa"/>
            <w:noWrap/>
            <w:hideMark/>
          </w:tcPr>
          <w:p w14:paraId="5A020C69" w14:textId="51F9B875" w:rsidR="00AA2E88" w:rsidRPr="00150DEB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</w:tr>
      <w:tr w:rsidR="00AA2E88" w:rsidRPr="00150DEB" w14:paraId="24AC0734" w14:textId="77777777" w:rsidTr="00547E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74C49A5" w14:textId="77777777" w:rsidR="00AA2E88" w:rsidRPr="00150DEB" w:rsidRDefault="00AA2E88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Body Height (per cm)</w:t>
            </w:r>
          </w:p>
        </w:tc>
        <w:tc>
          <w:tcPr>
            <w:tcW w:w="2979" w:type="dxa"/>
            <w:noWrap/>
            <w:hideMark/>
          </w:tcPr>
          <w:p w14:paraId="24B22EF6" w14:textId="02F8E3EC" w:rsidR="00AA2E88" w:rsidRPr="00547EDF" w:rsidRDefault="00AA2E88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0.</w:t>
            </w:r>
            <w:r w:rsidR="00631C5E" w:rsidRP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010</w:t>
            </w:r>
            <w:r w:rsidRP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 xml:space="preserve"> (-0.</w:t>
            </w:r>
            <w:r w:rsidR="00547EDF" w:rsidRP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18;</w:t>
            </w:r>
            <w:r w:rsidRP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-0.</w:t>
            </w:r>
            <w:r w:rsidR="00631C5E" w:rsidRP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19</w:t>
            </w:r>
            <w:r w:rsidRP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62C05C0C" w14:textId="0F6A90CD" w:rsidR="00AA2E88" w:rsidRPr="00547EDF" w:rsidRDefault="00AA2E88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  <w:r w:rsidRPr="00547EDF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0.</w:t>
            </w:r>
            <w:r w:rsidR="00547EDF" w:rsidRPr="00547EDF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92</w:t>
            </w:r>
          </w:p>
        </w:tc>
        <w:tc>
          <w:tcPr>
            <w:tcW w:w="2638" w:type="dxa"/>
            <w:noWrap/>
            <w:hideMark/>
          </w:tcPr>
          <w:p w14:paraId="0898198C" w14:textId="40B7CC55" w:rsidR="00AA2E88" w:rsidRPr="00150DEB" w:rsidRDefault="00AA2E88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  <w:tc>
          <w:tcPr>
            <w:tcW w:w="724" w:type="dxa"/>
            <w:noWrap/>
            <w:hideMark/>
          </w:tcPr>
          <w:p w14:paraId="4E18B386" w14:textId="74264FEB" w:rsidR="00AA2E88" w:rsidRPr="00150DEB" w:rsidRDefault="00AA2E88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</w:tr>
      <w:tr w:rsidR="00AA2E88" w:rsidRPr="004947B7" w14:paraId="7CA086E3" w14:textId="77777777" w:rsidTr="0054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69D2277" w14:textId="77777777" w:rsidR="00AA2E88" w:rsidRPr="00150DEB" w:rsidRDefault="00AA2E88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BMI (per kg/m²)</w:t>
            </w:r>
          </w:p>
        </w:tc>
        <w:tc>
          <w:tcPr>
            <w:tcW w:w="2979" w:type="dxa"/>
            <w:noWrap/>
            <w:hideMark/>
          </w:tcPr>
          <w:p w14:paraId="05402180" w14:textId="43B62C2D" w:rsidR="00AA2E88" w:rsidRPr="004947B7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-</w:t>
            </w:r>
            <w:r w:rsid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 xml:space="preserve"> 0.08</w:t>
            </w: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 xml:space="preserve"> (-0.</w:t>
            </w:r>
            <w:r w:rsid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42</w:t>
            </w:r>
            <w:r w:rsidR="00547EDF"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;</w:t>
            </w:r>
            <w:r w:rsidRPr="00150DE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 xml:space="preserve"> </w:t>
            </w:r>
            <w:r w:rsid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0.26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0851DF21" w14:textId="5CF55BD1" w:rsidR="00AA2E88" w:rsidRPr="004947B7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</w:t>
            </w:r>
            <w:r w:rsidR="00631C5E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65</w:t>
            </w:r>
          </w:p>
        </w:tc>
        <w:tc>
          <w:tcPr>
            <w:tcW w:w="2638" w:type="dxa"/>
            <w:noWrap/>
            <w:hideMark/>
          </w:tcPr>
          <w:p w14:paraId="47E9AE3C" w14:textId="4FD530A3" w:rsidR="00AA2E88" w:rsidRPr="004947B7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  <w:tc>
          <w:tcPr>
            <w:tcW w:w="724" w:type="dxa"/>
            <w:noWrap/>
            <w:hideMark/>
          </w:tcPr>
          <w:p w14:paraId="6ACE04F1" w14:textId="7CD4EE64" w:rsidR="00AA2E88" w:rsidRPr="004947B7" w:rsidRDefault="00AA2E88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</w:p>
        </w:tc>
      </w:tr>
      <w:tr w:rsidR="00AA2E88" w:rsidRPr="004947B7" w14:paraId="33DF9AE1" w14:textId="77777777" w:rsidTr="00547E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5639DB0" w14:textId="77777777" w:rsidR="00AA2E88" w:rsidRPr="004947B7" w:rsidRDefault="00AA2E88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Kidney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weight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(per g)</w:t>
            </w:r>
          </w:p>
        </w:tc>
        <w:tc>
          <w:tcPr>
            <w:tcW w:w="2979" w:type="dxa"/>
            <w:noWrap/>
            <w:hideMark/>
          </w:tcPr>
          <w:p w14:paraId="49A54014" w14:textId="6D3A2DF1" w:rsidR="00AA2E88" w:rsidRPr="004947B7" w:rsidRDefault="00AA2E88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-0.</w:t>
            </w:r>
            <w:r w:rsidR="00631C5E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066</w:t>
            </w:r>
            <w:r w:rsid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 xml:space="preserve"> 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(-0.</w:t>
            </w:r>
            <w:r w:rsid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11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 ; -.0.0</w:t>
            </w:r>
            <w:r w:rsidR="00547ED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2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6398229E" w14:textId="1FA7F6D0" w:rsidR="00AA2E88" w:rsidRPr="004947B7" w:rsidRDefault="00AA2E88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0.00</w:t>
            </w:r>
            <w:r w:rsidR="00547EDF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fr-FR" w:eastAsia="fr-FR"/>
              </w:rPr>
              <w:t>4</w:t>
            </w:r>
          </w:p>
        </w:tc>
        <w:tc>
          <w:tcPr>
            <w:tcW w:w="2638" w:type="dxa"/>
            <w:noWrap/>
            <w:hideMark/>
          </w:tcPr>
          <w:p w14:paraId="5E75020E" w14:textId="5F8948AC" w:rsidR="00AA2E88" w:rsidRPr="004947B7" w:rsidRDefault="00AA2E88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-0.0</w:t>
            </w:r>
            <w:r w:rsidR="004A080E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24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 xml:space="preserve"> (-0.</w:t>
            </w:r>
            <w:r w:rsidR="004A080E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73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 ; 0.</w:t>
            </w:r>
            <w:r w:rsidR="00CA046A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</w:t>
            </w:r>
            <w:r w:rsidR="004A080E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25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)</w:t>
            </w:r>
          </w:p>
        </w:tc>
        <w:tc>
          <w:tcPr>
            <w:tcW w:w="724" w:type="dxa"/>
            <w:noWrap/>
            <w:hideMark/>
          </w:tcPr>
          <w:p w14:paraId="49DCBA30" w14:textId="01CBF537" w:rsidR="00AA2E88" w:rsidRPr="004947B7" w:rsidRDefault="00CC6E15" w:rsidP="002D45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0.</w:t>
            </w:r>
            <w:r w:rsidR="004A080E">
              <w:rPr>
                <w:rFonts w:ascii="Times New Roman" w:eastAsia="Times New Roman" w:hAnsi="Times New Roman" w:cs="Times New Roman"/>
                <w:sz w:val="18"/>
                <w:szCs w:val="24"/>
                <w:lang w:val="fr-FR" w:eastAsia="fr-FR"/>
              </w:rPr>
              <w:t>34</w:t>
            </w:r>
          </w:p>
        </w:tc>
      </w:tr>
      <w:tr w:rsidR="00547EDF" w:rsidRPr="004947B7" w14:paraId="5F3D7DCF" w14:textId="77777777" w:rsidTr="0054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741E5E1" w14:textId="77777777" w:rsidR="00547EDF" w:rsidRDefault="00547EDF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val="en-US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 xml:space="preserve">Glomerular surface area </w:t>
            </w:r>
          </w:p>
          <w:p w14:paraId="604A575E" w14:textId="1F7C8689" w:rsidR="00547EDF" w:rsidRPr="004947B7" w:rsidRDefault="00547EDF" w:rsidP="002D45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(per µm²)</w:t>
            </w:r>
          </w:p>
        </w:tc>
        <w:tc>
          <w:tcPr>
            <w:tcW w:w="2979" w:type="dxa"/>
            <w:noWrap/>
            <w:hideMark/>
          </w:tcPr>
          <w:p w14:paraId="1F0688AB" w14:textId="0BD7456E" w:rsidR="00547EDF" w:rsidRPr="004947B7" w:rsidRDefault="00547EDF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-0.0006 (-0.0009; -0.0004</w:t>
            </w:r>
            <w:r w:rsidRPr="004947B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58B5C197" w14:textId="77777777" w:rsidR="00547EDF" w:rsidRPr="004947B7" w:rsidRDefault="00547EDF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&lt;</w:t>
            </w:r>
            <w:r w:rsidRPr="004947B7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4FD0A3E8" w14:textId="69F218C9" w:rsidR="00547EDF" w:rsidRPr="004947B7" w:rsidRDefault="00547EDF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-0.000</w:t>
            </w:r>
            <w:r w:rsidR="004A080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 (-0.00</w:t>
            </w:r>
            <w:r w:rsidR="004A080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87</w:t>
            </w: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; </w:t>
            </w:r>
            <w:r w:rsidR="004A080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0.00</w:t>
            </w:r>
            <w:r w:rsidR="004A080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02)</w:t>
            </w:r>
          </w:p>
        </w:tc>
        <w:tc>
          <w:tcPr>
            <w:tcW w:w="680" w:type="dxa"/>
            <w:noWrap/>
            <w:hideMark/>
          </w:tcPr>
          <w:p w14:paraId="122CE442" w14:textId="4431513A" w:rsidR="00547EDF" w:rsidRPr="004A080E" w:rsidRDefault="004A080E" w:rsidP="002D45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</w:pPr>
            <w:r w:rsidRPr="004A080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&lt;</w:t>
            </w:r>
            <w:r w:rsidR="00547EDF" w:rsidRPr="004A080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0.</w:t>
            </w:r>
            <w:r w:rsidRPr="004A080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001</w:t>
            </w:r>
          </w:p>
        </w:tc>
      </w:tr>
    </w:tbl>
    <w:p w14:paraId="53C7B6BD" w14:textId="77777777" w:rsidR="00AA2E88" w:rsidRDefault="00AA2E88"/>
    <w:sectPr w:rsidR="00AA2E88" w:rsidSect="00CA753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29E36" w14:textId="77777777" w:rsidR="00D078C6" w:rsidRDefault="00A2708D">
      <w:pPr>
        <w:spacing w:after="0" w:line="240" w:lineRule="auto"/>
      </w:pPr>
      <w:r>
        <w:separator/>
      </w:r>
    </w:p>
  </w:endnote>
  <w:endnote w:type="continuationSeparator" w:id="0">
    <w:p w14:paraId="10F5D1E4" w14:textId="77777777" w:rsidR="00D078C6" w:rsidRDefault="00A27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LTStd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FCBDF" w14:textId="77777777" w:rsidR="00012021" w:rsidRDefault="0000593A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75324" w:rsidRPr="00A75324">
      <w:rPr>
        <w:noProof/>
        <w:lang w:val="fr-FR"/>
      </w:rPr>
      <w:t>5</w:t>
    </w:r>
    <w:r>
      <w:fldChar w:fldCharType="end"/>
    </w:r>
  </w:p>
  <w:p w14:paraId="1DED044D" w14:textId="77777777" w:rsidR="00012021" w:rsidRDefault="000120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8603E" w14:textId="77777777" w:rsidR="00D078C6" w:rsidRDefault="00A2708D">
      <w:pPr>
        <w:spacing w:after="0" w:line="240" w:lineRule="auto"/>
      </w:pPr>
      <w:r>
        <w:separator/>
      </w:r>
    </w:p>
  </w:footnote>
  <w:footnote w:type="continuationSeparator" w:id="0">
    <w:p w14:paraId="31AF73B4" w14:textId="77777777" w:rsidR="00D078C6" w:rsidRDefault="00A270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B0582"/>
    <w:multiLevelType w:val="hybridMultilevel"/>
    <w:tmpl w:val="4C2E049E"/>
    <w:lvl w:ilvl="0" w:tplc="BF189422">
      <w:start w:val="3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852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93A"/>
    <w:rsid w:val="0000593A"/>
    <w:rsid w:val="00012021"/>
    <w:rsid w:val="00033724"/>
    <w:rsid w:val="00166A57"/>
    <w:rsid w:val="00247B49"/>
    <w:rsid w:val="002A1C64"/>
    <w:rsid w:val="002B7AD5"/>
    <w:rsid w:val="002C580F"/>
    <w:rsid w:val="002F468A"/>
    <w:rsid w:val="00396ABF"/>
    <w:rsid w:val="004A080E"/>
    <w:rsid w:val="00547EDF"/>
    <w:rsid w:val="00597541"/>
    <w:rsid w:val="00631C5E"/>
    <w:rsid w:val="00692D74"/>
    <w:rsid w:val="00845F52"/>
    <w:rsid w:val="00847D99"/>
    <w:rsid w:val="009F150A"/>
    <w:rsid w:val="00A2708D"/>
    <w:rsid w:val="00A75324"/>
    <w:rsid w:val="00AA2E88"/>
    <w:rsid w:val="00CA046A"/>
    <w:rsid w:val="00CC6E15"/>
    <w:rsid w:val="00D078C6"/>
    <w:rsid w:val="00DC4ADB"/>
    <w:rsid w:val="00EB3839"/>
    <w:rsid w:val="00FC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6635E3"/>
  <w15:chartTrackingRefBased/>
  <w15:docId w15:val="{0FF52D7C-AA3D-4A80-99DC-6BC4BE6BD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9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593A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0593A"/>
    <w:rPr>
      <w:rFonts w:eastAsia="Times New Roman" w:cs="Times New Roman"/>
    </w:rPr>
  </w:style>
  <w:style w:type="paragraph" w:customStyle="1" w:styleId="EndNoteBibliography">
    <w:name w:val="EndNote Bibliography"/>
    <w:basedOn w:val="Normal"/>
    <w:link w:val="EndNoteBibliographyCar"/>
    <w:rsid w:val="000059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0593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0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059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B3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8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37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7</Words>
  <Characters>499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FR – Hôpital fribourgeois, freiburger Spital</Company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tchou Nadine</dc:creator>
  <cp:keywords/>
  <dc:description/>
  <cp:lastModifiedBy>Menno Pruijm</cp:lastModifiedBy>
  <cp:revision>3</cp:revision>
  <dcterms:created xsi:type="dcterms:W3CDTF">2023-12-22T17:47:00Z</dcterms:created>
  <dcterms:modified xsi:type="dcterms:W3CDTF">2023-12-22T17:48:00Z</dcterms:modified>
</cp:coreProperties>
</file>